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1D467" w14:textId="46DD5F46" w:rsidR="004F7665" w:rsidRPr="00EF4A13" w:rsidRDefault="004F7665" w:rsidP="004F766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F4A13">
        <w:rPr>
          <w:rFonts w:ascii="Times New Roman" w:hAnsi="Times New Roman" w:cs="Times New Roman"/>
          <w:b/>
          <w:sz w:val="24"/>
          <w:szCs w:val="24"/>
        </w:rPr>
        <w:t>MicroRNA-200b-3p promotes endothelial cell apoptosis by targeting HDAC4 in atherosclerosis</w:t>
      </w:r>
    </w:p>
    <w:p w14:paraId="06FE67EF" w14:textId="77777777" w:rsidR="004F7665" w:rsidRPr="00EF4A13" w:rsidRDefault="004F7665" w:rsidP="004F7665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726B6131" w14:textId="77777777" w:rsidR="00DD551C" w:rsidRPr="00EF4A13" w:rsidRDefault="00DD551C" w:rsidP="00DD551C">
      <w:pPr>
        <w:spacing w:line="276" w:lineRule="auto"/>
        <w:rPr>
          <w:rFonts w:ascii="Times New Roman" w:hAnsi="Times New Roman" w:cs="Times New Roman"/>
          <w:bCs/>
          <w:sz w:val="22"/>
        </w:rPr>
      </w:pPr>
      <w:r w:rsidRPr="00EF4A13">
        <w:rPr>
          <w:rFonts w:ascii="Times New Roman" w:hAnsi="Times New Roman" w:cs="Times New Roman"/>
          <w:bCs/>
          <w:sz w:val="22"/>
        </w:rPr>
        <w:t>Fan Zhang</w:t>
      </w:r>
      <w:r w:rsidRPr="00E54A96">
        <w:rPr>
          <w:rFonts w:ascii="Times New Roman" w:hAnsi="Times New Roman" w:cs="Times New Roman" w:hint="eastAsia"/>
          <w:bCs/>
          <w:sz w:val="22"/>
          <w:vertAlign w:val="superscript"/>
        </w:rPr>
        <w:t>1</w:t>
      </w:r>
      <w:r w:rsidRPr="00EF4A13">
        <w:rPr>
          <w:rFonts w:ascii="Times New Roman" w:hAnsi="Times New Roman" w:cs="Times New Roman"/>
          <w:bCs/>
          <w:sz w:val="22"/>
        </w:rPr>
        <w:t>, Naixuan Cheng</w:t>
      </w:r>
      <w:r>
        <w:rPr>
          <w:rFonts w:ascii="Times New Roman" w:hAnsi="Times New Roman" w:cs="Times New Roman" w:hint="eastAsia"/>
          <w:bCs/>
          <w:sz w:val="22"/>
          <w:vertAlign w:val="superscript"/>
        </w:rPr>
        <w:t>1</w:t>
      </w:r>
      <w:r w:rsidRPr="00EF4A13">
        <w:rPr>
          <w:rFonts w:ascii="Times New Roman" w:hAnsi="Times New Roman" w:cs="Times New Roman"/>
          <w:bCs/>
          <w:sz w:val="22"/>
        </w:rPr>
        <w:t xml:space="preserve">, </w:t>
      </w:r>
      <w:r>
        <w:rPr>
          <w:rFonts w:ascii="Times New Roman" w:hAnsi="Times New Roman" w:cs="Times New Roman"/>
          <w:bCs/>
          <w:sz w:val="22"/>
        </w:rPr>
        <w:t>Jie Du</w:t>
      </w:r>
      <w:r w:rsidRPr="00C24708">
        <w:rPr>
          <w:rFonts w:ascii="Times New Roman" w:hAnsi="Times New Roman" w:cs="Times New Roman" w:hint="eastAsia"/>
          <w:bCs/>
          <w:sz w:val="22"/>
          <w:vertAlign w:val="superscript"/>
        </w:rPr>
        <w:t>1</w:t>
      </w:r>
      <w:r w:rsidRPr="00C24708">
        <w:rPr>
          <w:rFonts w:ascii="Times New Roman" w:hAnsi="Times New Roman" w:cs="Times New Roman"/>
          <w:bCs/>
          <w:sz w:val="22"/>
          <w:vertAlign w:val="superscript"/>
        </w:rPr>
        <w:t>,</w:t>
      </w:r>
      <w:r w:rsidRPr="00E54A96">
        <w:rPr>
          <w:rFonts w:ascii="Times New Roman" w:hAnsi="Times New Roman" w:cs="Times New Roman" w:hint="eastAsia"/>
          <w:bCs/>
          <w:sz w:val="22"/>
          <w:vertAlign w:val="superscript"/>
        </w:rPr>
        <w:t>2</w:t>
      </w:r>
      <w:r w:rsidRPr="00E54A96">
        <w:rPr>
          <w:rFonts w:ascii="Times New Roman" w:hAnsi="Times New Roman" w:cs="Times New Roman"/>
          <w:bCs/>
          <w:sz w:val="22"/>
          <w:vertAlign w:val="superscript"/>
        </w:rPr>
        <w:t>,3</w:t>
      </w:r>
      <w:r>
        <w:rPr>
          <w:rFonts w:ascii="Times New Roman" w:hAnsi="Times New Roman" w:cs="Times New Roman"/>
          <w:bCs/>
          <w:sz w:val="22"/>
        </w:rPr>
        <w:t>, H</w:t>
      </w:r>
      <w:r>
        <w:rPr>
          <w:rFonts w:ascii="Times New Roman" w:hAnsi="Times New Roman" w:cs="Times New Roman" w:hint="eastAsia"/>
          <w:bCs/>
          <w:sz w:val="22"/>
        </w:rPr>
        <w:t>aibo</w:t>
      </w:r>
      <w:r>
        <w:rPr>
          <w:rFonts w:ascii="Times New Roman" w:hAnsi="Times New Roman" w:cs="Times New Roman"/>
          <w:bCs/>
          <w:sz w:val="22"/>
        </w:rPr>
        <w:t xml:space="preserve"> Z</w:t>
      </w:r>
      <w:r>
        <w:rPr>
          <w:rFonts w:ascii="Times New Roman" w:hAnsi="Times New Roman" w:cs="Times New Roman" w:hint="eastAsia"/>
          <w:bCs/>
          <w:sz w:val="22"/>
        </w:rPr>
        <w:t>hang</w:t>
      </w:r>
      <w:r w:rsidRPr="00E54A96">
        <w:rPr>
          <w:rFonts w:ascii="Times New Roman" w:hAnsi="Times New Roman" w:cs="Times New Roman" w:hint="eastAsia"/>
          <w:bCs/>
          <w:sz w:val="22"/>
          <w:vertAlign w:val="superscript"/>
        </w:rPr>
        <w:t>1</w:t>
      </w:r>
      <w:r w:rsidRPr="00EF4A13">
        <w:rPr>
          <w:rFonts w:ascii="Times New Roman" w:hAnsi="Times New Roman" w:cs="Times New Roman"/>
          <w:bCs/>
          <w:sz w:val="22"/>
        </w:rPr>
        <w:t>*, Congcong Zhang</w:t>
      </w:r>
      <w:r w:rsidRPr="00C24708">
        <w:rPr>
          <w:rFonts w:ascii="Times New Roman" w:hAnsi="Times New Roman" w:cs="Times New Roman"/>
          <w:bCs/>
          <w:sz w:val="22"/>
          <w:vertAlign w:val="superscript"/>
        </w:rPr>
        <w:t>1,</w:t>
      </w:r>
      <w:r w:rsidRPr="00E54A96">
        <w:rPr>
          <w:rFonts w:ascii="Times New Roman" w:hAnsi="Times New Roman" w:cs="Times New Roman" w:hint="eastAsia"/>
          <w:bCs/>
          <w:sz w:val="22"/>
          <w:vertAlign w:val="superscript"/>
        </w:rPr>
        <w:t>2</w:t>
      </w:r>
      <w:r w:rsidRPr="00E54A96">
        <w:rPr>
          <w:rFonts w:ascii="Times New Roman" w:hAnsi="Times New Roman" w:cs="Times New Roman"/>
          <w:bCs/>
          <w:sz w:val="22"/>
          <w:vertAlign w:val="superscript"/>
        </w:rPr>
        <w:t>,3</w:t>
      </w:r>
      <w:r w:rsidRPr="00EF4A13">
        <w:rPr>
          <w:rFonts w:ascii="Times New Roman" w:hAnsi="Times New Roman" w:cs="Times New Roman"/>
          <w:bCs/>
          <w:sz w:val="22"/>
        </w:rPr>
        <w:t>*</w:t>
      </w:r>
    </w:p>
    <w:p w14:paraId="68050F05" w14:textId="77777777" w:rsidR="00FF78CC" w:rsidRPr="00DD551C" w:rsidRDefault="00FF78CC" w:rsidP="00FF78CC">
      <w:pPr>
        <w:spacing w:line="276" w:lineRule="auto"/>
        <w:rPr>
          <w:rFonts w:ascii="Times New Roman" w:hAnsi="Times New Roman" w:cs="Times New Roman"/>
          <w:bCs/>
          <w:sz w:val="22"/>
        </w:rPr>
      </w:pPr>
    </w:p>
    <w:p w14:paraId="251E1905" w14:textId="77777777" w:rsidR="00FF78CC" w:rsidRDefault="00FF78CC" w:rsidP="00FF78CC">
      <w:pPr>
        <w:spacing w:line="276" w:lineRule="auto"/>
        <w:rPr>
          <w:rFonts w:ascii="Times New Roman" w:hAnsi="Times New Roman" w:cs="Times New Roman"/>
          <w:bCs/>
          <w:sz w:val="22"/>
        </w:rPr>
      </w:pPr>
      <w:r w:rsidRPr="00E54A96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EF4A13">
        <w:rPr>
          <w:rFonts w:ascii="Times New Roman" w:hAnsi="Times New Roman" w:cs="Times New Roman"/>
          <w:bCs/>
          <w:sz w:val="22"/>
        </w:rPr>
        <w:t xml:space="preserve">Beijing Anzhen Hospital, Capital Medical University; </w:t>
      </w:r>
    </w:p>
    <w:p w14:paraId="0EB2A55E" w14:textId="77777777" w:rsidR="00FF78CC" w:rsidRPr="00EF4A13" w:rsidRDefault="00FF78CC" w:rsidP="00FF78CC">
      <w:pPr>
        <w:spacing w:line="276" w:lineRule="auto"/>
        <w:rPr>
          <w:rFonts w:ascii="Times New Roman" w:hAnsi="Times New Roman" w:cs="Times New Roman"/>
          <w:bCs/>
          <w:sz w:val="22"/>
        </w:rPr>
      </w:pPr>
      <w:r w:rsidRPr="00E54A96">
        <w:rPr>
          <w:rFonts w:ascii="Times New Roman" w:hAnsi="Times New Roman" w:cs="Times New Roman"/>
          <w:bCs/>
          <w:sz w:val="22"/>
          <w:vertAlign w:val="superscript"/>
        </w:rPr>
        <w:t>2</w:t>
      </w:r>
      <w:r w:rsidRPr="00EF4A13">
        <w:rPr>
          <w:rFonts w:ascii="Times New Roman" w:hAnsi="Times New Roman" w:cs="Times New Roman"/>
          <w:bCs/>
          <w:sz w:val="22"/>
        </w:rPr>
        <w:t xml:space="preserve">Key Laboratory of Remodeling-related Cardiovascular Diseases, Ministry of Education; </w:t>
      </w:r>
      <w:r w:rsidRPr="00E54A96">
        <w:rPr>
          <w:rFonts w:ascii="Times New Roman" w:hAnsi="Times New Roman" w:cs="Times New Roman"/>
          <w:bCs/>
          <w:sz w:val="22"/>
          <w:vertAlign w:val="superscript"/>
        </w:rPr>
        <w:t>3</w:t>
      </w:r>
      <w:r w:rsidRPr="00EF4A13">
        <w:rPr>
          <w:rFonts w:ascii="Times New Roman" w:hAnsi="Times New Roman" w:cs="Times New Roman"/>
          <w:bCs/>
          <w:sz w:val="22"/>
        </w:rPr>
        <w:t>Beijing Institute of Heart, Lung and Blood Vessel Diseases, Beijing, 100029, China</w:t>
      </w:r>
    </w:p>
    <w:p w14:paraId="767EC4BD" w14:textId="77777777" w:rsidR="00FF78CC" w:rsidRPr="00EF4A13" w:rsidRDefault="00FF78CC" w:rsidP="00FF78CC">
      <w:pPr>
        <w:spacing w:line="276" w:lineRule="auto"/>
        <w:rPr>
          <w:rFonts w:ascii="Times New Roman" w:hAnsi="Times New Roman" w:cs="Times New Roman"/>
          <w:bCs/>
          <w:sz w:val="22"/>
        </w:rPr>
      </w:pPr>
    </w:p>
    <w:p w14:paraId="784E6C56" w14:textId="77777777" w:rsidR="00FF78CC" w:rsidRPr="00EF4A13" w:rsidRDefault="00FF78CC" w:rsidP="00FF78CC">
      <w:pPr>
        <w:spacing w:line="276" w:lineRule="auto"/>
        <w:rPr>
          <w:rFonts w:ascii="Times New Roman" w:hAnsi="Times New Roman" w:cs="Times New Roman"/>
          <w:bCs/>
          <w:sz w:val="22"/>
        </w:rPr>
      </w:pPr>
      <w:r w:rsidRPr="00EF4A13">
        <w:rPr>
          <w:rFonts w:ascii="Times New Roman" w:hAnsi="Times New Roman" w:cs="Times New Roman"/>
          <w:bCs/>
          <w:sz w:val="22"/>
        </w:rPr>
        <w:t xml:space="preserve">*Correspondence to: </w:t>
      </w:r>
    </w:p>
    <w:p w14:paraId="739F0BCF" w14:textId="77777777" w:rsidR="00FF78CC" w:rsidRPr="00EF4A13" w:rsidRDefault="00FF78CC" w:rsidP="00FF78CC">
      <w:pPr>
        <w:spacing w:line="276" w:lineRule="auto"/>
        <w:rPr>
          <w:rFonts w:ascii="Times New Roman" w:hAnsi="Times New Roman" w:cs="Times New Roman"/>
          <w:bCs/>
          <w:sz w:val="22"/>
        </w:rPr>
      </w:pPr>
      <w:r w:rsidRPr="00EF4A13">
        <w:rPr>
          <w:rFonts w:ascii="Times New Roman" w:hAnsi="Times New Roman" w:cs="Times New Roman"/>
          <w:bCs/>
          <w:sz w:val="22"/>
        </w:rPr>
        <w:t>D</w:t>
      </w:r>
      <w:r w:rsidRPr="00EF4A13">
        <w:rPr>
          <w:rFonts w:ascii="Times New Roman" w:hAnsi="Times New Roman" w:cs="Times New Roman" w:hint="eastAsia"/>
          <w:bCs/>
          <w:sz w:val="22"/>
        </w:rPr>
        <w:t>r</w:t>
      </w:r>
      <w:r w:rsidRPr="00EF4A13">
        <w:rPr>
          <w:rFonts w:ascii="Times New Roman" w:hAnsi="Times New Roman" w:cs="Times New Roman"/>
          <w:bCs/>
          <w:sz w:val="22"/>
        </w:rPr>
        <w:t xml:space="preserve">. </w:t>
      </w:r>
      <w:r>
        <w:rPr>
          <w:rFonts w:ascii="Times New Roman" w:hAnsi="Times New Roman" w:cs="Times New Roman"/>
          <w:bCs/>
          <w:sz w:val="22"/>
        </w:rPr>
        <w:t>H</w:t>
      </w:r>
      <w:r>
        <w:rPr>
          <w:rFonts w:ascii="Times New Roman" w:hAnsi="Times New Roman" w:cs="Times New Roman" w:hint="eastAsia"/>
          <w:bCs/>
          <w:sz w:val="22"/>
        </w:rPr>
        <w:t>aibo</w:t>
      </w:r>
      <w:r>
        <w:rPr>
          <w:rFonts w:ascii="Times New Roman" w:hAnsi="Times New Roman" w:cs="Times New Roman"/>
          <w:bCs/>
          <w:sz w:val="22"/>
        </w:rPr>
        <w:t xml:space="preserve"> Z</w:t>
      </w:r>
      <w:r>
        <w:rPr>
          <w:rFonts w:ascii="Times New Roman" w:hAnsi="Times New Roman" w:cs="Times New Roman" w:hint="eastAsia"/>
          <w:bCs/>
          <w:sz w:val="22"/>
        </w:rPr>
        <w:t>hang</w:t>
      </w:r>
      <w:r w:rsidRPr="00EF4A13">
        <w:rPr>
          <w:rFonts w:ascii="Times New Roman" w:hAnsi="Times New Roman" w:cs="Times New Roman"/>
          <w:bCs/>
          <w:sz w:val="22"/>
        </w:rPr>
        <w:t>, Beijing Anzhen Hospital, Capital Medical University, China. Tel: +86-10-64456</w:t>
      </w:r>
      <w:r>
        <w:rPr>
          <w:rFonts w:ascii="Times New Roman" w:hAnsi="Times New Roman" w:cs="Times New Roman"/>
          <w:bCs/>
          <w:sz w:val="22"/>
        </w:rPr>
        <w:t>868</w:t>
      </w:r>
      <w:r w:rsidRPr="00EF4A13">
        <w:rPr>
          <w:rFonts w:ascii="Times New Roman" w:hAnsi="Times New Roman" w:cs="Times New Roman"/>
          <w:bCs/>
          <w:sz w:val="22"/>
        </w:rPr>
        <w:t>, E-mail:</w:t>
      </w:r>
      <w:r w:rsidRPr="00EF4A13"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>zhanghb</w:t>
      </w:r>
      <w:r>
        <w:rPr>
          <w:rFonts w:ascii="Times New Roman" w:hAnsi="Times New Roman" w:cs="Times New Roman"/>
          <w:bCs/>
          <w:sz w:val="22"/>
        </w:rPr>
        <w:t>2318</w:t>
      </w:r>
      <w:r w:rsidRPr="00EF4A13">
        <w:rPr>
          <w:rFonts w:ascii="Times New Roman" w:hAnsi="Times New Roman" w:cs="Times New Roman"/>
          <w:bCs/>
          <w:sz w:val="22"/>
        </w:rPr>
        <w:t>@</w:t>
      </w:r>
      <w:r>
        <w:rPr>
          <w:rFonts w:ascii="Times New Roman" w:hAnsi="Times New Roman" w:cs="Times New Roman"/>
          <w:bCs/>
          <w:sz w:val="22"/>
        </w:rPr>
        <w:t>163.</w:t>
      </w:r>
      <w:r>
        <w:rPr>
          <w:rFonts w:ascii="Times New Roman" w:hAnsi="Times New Roman" w:cs="Times New Roman" w:hint="eastAsia"/>
          <w:bCs/>
          <w:sz w:val="22"/>
        </w:rPr>
        <w:t>com</w:t>
      </w:r>
      <w:r w:rsidRPr="00EF4A13">
        <w:rPr>
          <w:rFonts w:ascii="Times New Roman" w:hAnsi="Times New Roman" w:cs="Times New Roman"/>
          <w:bCs/>
          <w:sz w:val="22"/>
        </w:rPr>
        <w:t>;</w:t>
      </w:r>
    </w:p>
    <w:p w14:paraId="37950C0C" w14:textId="77777777" w:rsidR="00FF78CC" w:rsidRPr="00EF4A13" w:rsidRDefault="00FF78CC" w:rsidP="00FF78CC">
      <w:pPr>
        <w:spacing w:line="276" w:lineRule="auto"/>
        <w:rPr>
          <w:rFonts w:ascii="Times New Roman" w:hAnsi="Times New Roman" w:cs="Times New Roman"/>
          <w:bCs/>
          <w:sz w:val="22"/>
        </w:rPr>
      </w:pPr>
      <w:r w:rsidRPr="00EF4A13">
        <w:rPr>
          <w:rFonts w:ascii="Times New Roman" w:hAnsi="Times New Roman" w:cs="Times New Roman"/>
          <w:bCs/>
          <w:sz w:val="22"/>
        </w:rPr>
        <w:t>D</w:t>
      </w:r>
      <w:r w:rsidRPr="00EF4A13">
        <w:rPr>
          <w:rFonts w:ascii="Times New Roman" w:hAnsi="Times New Roman" w:cs="Times New Roman" w:hint="eastAsia"/>
          <w:bCs/>
          <w:sz w:val="22"/>
        </w:rPr>
        <w:t>r</w:t>
      </w:r>
      <w:r w:rsidRPr="00EF4A13">
        <w:rPr>
          <w:rFonts w:ascii="Times New Roman" w:hAnsi="Times New Roman" w:cs="Times New Roman"/>
          <w:bCs/>
          <w:sz w:val="22"/>
        </w:rPr>
        <w:t>. Congcong Zhang, Beijing Anzhen Hospital, Capital Medical University, China. Tel: +86-10-64456029, E-mail: zcc_anzhen@163.com</w:t>
      </w:r>
    </w:p>
    <w:p w14:paraId="40DF5E0E" w14:textId="77777777" w:rsidR="00FF78CC" w:rsidRDefault="00FF78C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7EBC831F" w14:textId="00B9D97E" w:rsidR="00A709A4" w:rsidRPr="00EF4A13" w:rsidRDefault="00A709A4" w:rsidP="00A709A4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EF4A13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6C343E">
        <w:rPr>
          <w:rFonts w:ascii="Times New Roman" w:hAnsi="Times New Roman" w:cs="Times New Roman"/>
          <w:b/>
          <w:bCs/>
          <w:sz w:val="22"/>
        </w:rPr>
        <w:t>S</w:t>
      </w:r>
      <w:r w:rsidRPr="00EF4A13">
        <w:rPr>
          <w:rFonts w:ascii="Times New Roman" w:hAnsi="Times New Roman" w:cs="Times New Roman"/>
          <w:b/>
          <w:bCs/>
          <w:sz w:val="22"/>
        </w:rPr>
        <w:t>1. Baseline Characteristics of non-CAD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EF4A13">
        <w:rPr>
          <w:rFonts w:ascii="Times New Roman" w:hAnsi="Times New Roman" w:cs="Times New Roman"/>
          <w:b/>
          <w:bCs/>
          <w:sz w:val="22"/>
        </w:rPr>
        <w:t>Control Subjects and CAD Patients</w:t>
      </w:r>
    </w:p>
    <w:tbl>
      <w:tblPr>
        <w:tblStyle w:val="TableGrid"/>
        <w:tblW w:w="8222" w:type="dxa"/>
        <w:tblInd w:w="108" w:type="dxa"/>
        <w:tblLook w:val="04A0" w:firstRow="1" w:lastRow="0" w:firstColumn="1" w:lastColumn="0" w:noHBand="0" w:noVBand="1"/>
      </w:tblPr>
      <w:tblGrid>
        <w:gridCol w:w="2694"/>
        <w:gridCol w:w="1704"/>
        <w:gridCol w:w="2131"/>
        <w:gridCol w:w="1693"/>
      </w:tblGrid>
      <w:tr w:rsidR="00A709A4" w:rsidRPr="00EF4A13" w14:paraId="0400844F" w14:textId="77777777" w:rsidTr="009307D7">
        <w:tc>
          <w:tcPr>
            <w:tcW w:w="2694" w:type="dxa"/>
            <w:vAlign w:val="bottom"/>
          </w:tcPr>
          <w:p w14:paraId="20FF48E8" w14:textId="77777777" w:rsidR="00A709A4" w:rsidRPr="00EF4A13" w:rsidRDefault="00A709A4" w:rsidP="009307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Parameter</w:t>
            </w:r>
          </w:p>
        </w:tc>
        <w:tc>
          <w:tcPr>
            <w:tcW w:w="1704" w:type="dxa"/>
            <w:vAlign w:val="bottom"/>
          </w:tcPr>
          <w:p w14:paraId="7C9C9D81" w14:textId="77777777" w:rsidR="00A709A4" w:rsidRPr="00EF4A13" w:rsidRDefault="00A709A4" w:rsidP="009307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CTRL (n=8)</w:t>
            </w:r>
          </w:p>
        </w:tc>
        <w:tc>
          <w:tcPr>
            <w:tcW w:w="2131" w:type="dxa"/>
            <w:vAlign w:val="bottom"/>
          </w:tcPr>
          <w:p w14:paraId="1F536B08" w14:textId="77777777" w:rsidR="00A709A4" w:rsidRPr="00EF4A13" w:rsidRDefault="00A709A4" w:rsidP="009307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CAD (n=21)</w:t>
            </w:r>
          </w:p>
        </w:tc>
        <w:tc>
          <w:tcPr>
            <w:tcW w:w="1693" w:type="dxa"/>
          </w:tcPr>
          <w:p w14:paraId="5E3DCD79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A709A4" w:rsidRPr="00EF4A13" w14:paraId="20E5FF80" w14:textId="77777777" w:rsidTr="009307D7">
        <w:tc>
          <w:tcPr>
            <w:tcW w:w="2694" w:type="dxa"/>
          </w:tcPr>
          <w:p w14:paraId="22E08D03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Age, y</w:t>
            </w:r>
          </w:p>
        </w:tc>
        <w:tc>
          <w:tcPr>
            <w:tcW w:w="1704" w:type="dxa"/>
          </w:tcPr>
          <w:p w14:paraId="1B8E7C6A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8±12</w:t>
            </w:r>
          </w:p>
        </w:tc>
        <w:tc>
          <w:tcPr>
            <w:tcW w:w="2131" w:type="dxa"/>
          </w:tcPr>
          <w:p w14:paraId="4447BD8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2±9</w:t>
            </w:r>
          </w:p>
        </w:tc>
        <w:tc>
          <w:tcPr>
            <w:tcW w:w="1693" w:type="dxa"/>
          </w:tcPr>
          <w:p w14:paraId="0F3FE2A1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A709A4" w:rsidRPr="00EF4A13" w14:paraId="4F55CEC7" w14:textId="77777777" w:rsidTr="009307D7">
        <w:tc>
          <w:tcPr>
            <w:tcW w:w="2694" w:type="dxa"/>
          </w:tcPr>
          <w:p w14:paraId="32879024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Male, n (%)</w:t>
            </w:r>
          </w:p>
        </w:tc>
        <w:tc>
          <w:tcPr>
            <w:tcW w:w="1704" w:type="dxa"/>
          </w:tcPr>
          <w:p w14:paraId="15B1893A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(50)</w:t>
            </w:r>
          </w:p>
        </w:tc>
        <w:tc>
          <w:tcPr>
            <w:tcW w:w="2131" w:type="dxa"/>
          </w:tcPr>
          <w:p w14:paraId="56EA28D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7(81)</w:t>
            </w:r>
          </w:p>
        </w:tc>
        <w:tc>
          <w:tcPr>
            <w:tcW w:w="1693" w:type="dxa"/>
          </w:tcPr>
          <w:p w14:paraId="702ED2B1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F4A13">
              <w:rPr>
                <w:rFonts w:ascii="Times New Roman" w:hAnsi="Times New Roman" w:cs="Times New Roman"/>
                <w:sz w:val="22"/>
              </w:rPr>
              <w:t>.163</w:t>
            </w:r>
          </w:p>
        </w:tc>
      </w:tr>
      <w:tr w:rsidR="00A709A4" w:rsidRPr="00EF4A13" w14:paraId="4C6AB595" w14:textId="77777777" w:rsidTr="009307D7">
        <w:tc>
          <w:tcPr>
            <w:tcW w:w="2694" w:type="dxa"/>
          </w:tcPr>
          <w:p w14:paraId="29EA9983" w14:textId="77777777" w:rsidR="00A709A4" w:rsidRPr="00EF4A13" w:rsidRDefault="00A709A4" w:rsidP="009307D7">
            <w:pPr>
              <w:spacing w:line="276" w:lineRule="auto"/>
              <w:rPr>
                <w:rFonts w:ascii="Times New Roman" w:eastAsia="HelveticaNeueLTStd-LtCn" w:hAnsi="Times New Roman" w:cs="Times New Roman"/>
                <w:kern w:val="0"/>
                <w:sz w:val="22"/>
              </w:rPr>
            </w:pP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BMI, Kg/m2</w:t>
            </w:r>
          </w:p>
        </w:tc>
        <w:tc>
          <w:tcPr>
            <w:tcW w:w="1704" w:type="dxa"/>
            <w:vAlign w:val="bottom"/>
          </w:tcPr>
          <w:p w14:paraId="280FFBAD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3.91±4.72</w:t>
            </w:r>
          </w:p>
        </w:tc>
        <w:tc>
          <w:tcPr>
            <w:tcW w:w="2131" w:type="dxa"/>
            <w:vAlign w:val="bottom"/>
          </w:tcPr>
          <w:p w14:paraId="0836E176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6.83±4.47</w:t>
            </w:r>
          </w:p>
        </w:tc>
        <w:tc>
          <w:tcPr>
            <w:tcW w:w="1693" w:type="dxa"/>
          </w:tcPr>
          <w:p w14:paraId="3C741587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33</w:t>
            </w:r>
          </w:p>
        </w:tc>
      </w:tr>
      <w:tr w:rsidR="00A709A4" w:rsidRPr="00EF4A13" w14:paraId="02698DC3" w14:textId="77777777" w:rsidTr="009307D7">
        <w:tc>
          <w:tcPr>
            <w:tcW w:w="8222" w:type="dxa"/>
            <w:gridSpan w:val="4"/>
          </w:tcPr>
          <w:p w14:paraId="34C4F14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hysical Examination</w:t>
            </w:r>
          </w:p>
        </w:tc>
      </w:tr>
      <w:tr w:rsidR="00A709A4" w:rsidRPr="00EF4A13" w14:paraId="42041FB0" w14:textId="77777777" w:rsidTr="009307D7">
        <w:tc>
          <w:tcPr>
            <w:tcW w:w="2694" w:type="dxa"/>
          </w:tcPr>
          <w:p w14:paraId="26701834" w14:textId="77777777" w:rsidR="00A709A4" w:rsidRPr="00EF4A13" w:rsidRDefault="00A709A4" w:rsidP="009307D7">
            <w:pPr>
              <w:autoSpaceDE w:val="0"/>
              <w:autoSpaceDN w:val="0"/>
              <w:adjustRightInd w:val="0"/>
              <w:jc w:val="left"/>
              <w:rPr>
                <w:rFonts w:ascii="Times New Roman" w:eastAsia="HelveticaNeueLTStd-LtCn" w:hAnsi="Times New Roman" w:cs="Times New Roman"/>
                <w:kern w:val="0"/>
                <w:sz w:val="22"/>
              </w:rPr>
            </w:pP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Systolic blood pressure, mm Hg</w:t>
            </w:r>
          </w:p>
        </w:tc>
        <w:tc>
          <w:tcPr>
            <w:tcW w:w="1704" w:type="dxa"/>
          </w:tcPr>
          <w:p w14:paraId="355D5CBC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19.33±8.06</w:t>
            </w:r>
          </w:p>
        </w:tc>
        <w:tc>
          <w:tcPr>
            <w:tcW w:w="2131" w:type="dxa"/>
          </w:tcPr>
          <w:p w14:paraId="59BB5A9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20.94±10.59</w:t>
            </w:r>
          </w:p>
        </w:tc>
        <w:tc>
          <w:tcPr>
            <w:tcW w:w="1693" w:type="dxa"/>
          </w:tcPr>
          <w:p w14:paraId="038FE300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710</w:t>
            </w:r>
          </w:p>
        </w:tc>
      </w:tr>
      <w:tr w:rsidR="00A709A4" w:rsidRPr="00EF4A13" w14:paraId="29CF3D6D" w14:textId="77777777" w:rsidTr="009307D7">
        <w:tc>
          <w:tcPr>
            <w:tcW w:w="2694" w:type="dxa"/>
          </w:tcPr>
          <w:p w14:paraId="33406E9E" w14:textId="77777777" w:rsidR="00A709A4" w:rsidRPr="00EF4A13" w:rsidRDefault="00A709A4" w:rsidP="009307D7">
            <w:pPr>
              <w:autoSpaceDE w:val="0"/>
              <w:autoSpaceDN w:val="0"/>
              <w:adjustRightInd w:val="0"/>
              <w:jc w:val="left"/>
              <w:rPr>
                <w:rFonts w:ascii="Times New Roman" w:eastAsia="HelveticaNeueLTStd-LtCn" w:hAnsi="Times New Roman" w:cs="Times New Roman"/>
                <w:kern w:val="0"/>
                <w:sz w:val="22"/>
              </w:rPr>
            </w:pP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Diastolic blood pressure, mm Hg</w:t>
            </w:r>
          </w:p>
        </w:tc>
        <w:tc>
          <w:tcPr>
            <w:tcW w:w="1704" w:type="dxa"/>
          </w:tcPr>
          <w:p w14:paraId="49E06868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71.83±7.08</w:t>
            </w:r>
          </w:p>
        </w:tc>
        <w:tc>
          <w:tcPr>
            <w:tcW w:w="2131" w:type="dxa"/>
          </w:tcPr>
          <w:p w14:paraId="411242C9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8.56±7.94</w:t>
            </w:r>
          </w:p>
        </w:tc>
        <w:tc>
          <w:tcPr>
            <w:tcW w:w="1693" w:type="dxa"/>
          </w:tcPr>
          <w:p w14:paraId="7498ED29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372</w:t>
            </w:r>
          </w:p>
        </w:tc>
      </w:tr>
      <w:tr w:rsidR="00A709A4" w:rsidRPr="00EF4A13" w14:paraId="537A22BA" w14:textId="77777777" w:rsidTr="009307D7">
        <w:tc>
          <w:tcPr>
            <w:tcW w:w="2694" w:type="dxa"/>
          </w:tcPr>
          <w:p w14:paraId="0E743812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Heart rate, bpm</w:t>
            </w:r>
          </w:p>
        </w:tc>
        <w:tc>
          <w:tcPr>
            <w:tcW w:w="1704" w:type="dxa"/>
            <w:vAlign w:val="bottom"/>
          </w:tcPr>
          <w:p w14:paraId="1B97CA3B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9.45±8.21</w:t>
            </w:r>
          </w:p>
        </w:tc>
        <w:tc>
          <w:tcPr>
            <w:tcW w:w="2131" w:type="dxa"/>
            <w:vAlign w:val="bottom"/>
          </w:tcPr>
          <w:p w14:paraId="2935FC0C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76.39±10.57</w:t>
            </w:r>
          </w:p>
        </w:tc>
        <w:tc>
          <w:tcPr>
            <w:tcW w:w="1693" w:type="dxa"/>
          </w:tcPr>
          <w:p w14:paraId="17131E32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79</w:t>
            </w:r>
          </w:p>
        </w:tc>
      </w:tr>
      <w:tr w:rsidR="00A709A4" w:rsidRPr="00EF4A13" w14:paraId="1C366876" w14:textId="77777777" w:rsidTr="009307D7">
        <w:tc>
          <w:tcPr>
            <w:tcW w:w="8222" w:type="dxa"/>
            <w:gridSpan w:val="4"/>
          </w:tcPr>
          <w:p w14:paraId="0F932D1D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Metabolism</w:t>
            </w:r>
          </w:p>
        </w:tc>
      </w:tr>
      <w:tr w:rsidR="00A709A4" w:rsidRPr="00EF4A13" w14:paraId="49961C5E" w14:textId="77777777" w:rsidTr="009307D7">
        <w:tc>
          <w:tcPr>
            <w:tcW w:w="2694" w:type="dxa"/>
          </w:tcPr>
          <w:p w14:paraId="6E522FC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TCHO, mmol/L</w:t>
            </w:r>
          </w:p>
        </w:tc>
        <w:tc>
          <w:tcPr>
            <w:tcW w:w="1704" w:type="dxa"/>
          </w:tcPr>
          <w:p w14:paraId="62011A33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.95±0.66</w:t>
            </w:r>
          </w:p>
        </w:tc>
        <w:tc>
          <w:tcPr>
            <w:tcW w:w="2131" w:type="dxa"/>
          </w:tcPr>
          <w:p w14:paraId="5F56F60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.71±1.02</w:t>
            </w:r>
          </w:p>
        </w:tc>
        <w:tc>
          <w:tcPr>
            <w:tcW w:w="1693" w:type="dxa"/>
          </w:tcPr>
          <w:p w14:paraId="262A8DF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540</w:t>
            </w:r>
          </w:p>
        </w:tc>
      </w:tr>
      <w:tr w:rsidR="00A709A4" w:rsidRPr="00EF4A13" w14:paraId="05EBFD05" w14:textId="77777777" w:rsidTr="009307D7">
        <w:tc>
          <w:tcPr>
            <w:tcW w:w="2694" w:type="dxa"/>
          </w:tcPr>
          <w:p w14:paraId="1ECB2CD9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LDL, mmol/L</w:t>
            </w:r>
          </w:p>
        </w:tc>
        <w:tc>
          <w:tcPr>
            <w:tcW w:w="1704" w:type="dxa"/>
          </w:tcPr>
          <w:p w14:paraId="73844D7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.31±0.67</w:t>
            </w:r>
          </w:p>
        </w:tc>
        <w:tc>
          <w:tcPr>
            <w:tcW w:w="2131" w:type="dxa"/>
          </w:tcPr>
          <w:p w14:paraId="359D60E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.19±0.93</w:t>
            </w:r>
          </w:p>
        </w:tc>
        <w:tc>
          <w:tcPr>
            <w:tcW w:w="1693" w:type="dxa"/>
          </w:tcPr>
          <w:p w14:paraId="719BED50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728</w:t>
            </w:r>
          </w:p>
        </w:tc>
      </w:tr>
      <w:tr w:rsidR="00A709A4" w:rsidRPr="00EF4A13" w14:paraId="5E221D39" w14:textId="77777777" w:rsidTr="009307D7">
        <w:tc>
          <w:tcPr>
            <w:tcW w:w="2694" w:type="dxa"/>
          </w:tcPr>
          <w:p w14:paraId="49564C1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DL, mmol/L</w:t>
            </w:r>
          </w:p>
        </w:tc>
        <w:tc>
          <w:tcPr>
            <w:tcW w:w="1704" w:type="dxa"/>
          </w:tcPr>
          <w:p w14:paraId="0EB296D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18±0.21</w:t>
            </w:r>
          </w:p>
        </w:tc>
        <w:tc>
          <w:tcPr>
            <w:tcW w:w="2131" w:type="dxa"/>
          </w:tcPr>
          <w:p w14:paraId="74520A60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04±0.47</w:t>
            </w:r>
          </w:p>
        </w:tc>
        <w:tc>
          <w:tcPr>
            <w:tcW w:w="1693" w:type="dxa"/>
          </w:tcPr>
          <w:p w14:paraId="0A64F545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331</w:t>
            </w:r>
          </w:p>
        </w:tc>
      </w:tr>
      <w:tr w:rsidR="00A709A4" w:rsidRPr="00EF4A13" w14:paraId="651A669B" w14:textId="77777777" w:rsidTr="009307D7">
        <w:tc>
          <w:tcPr>
            <w:tcW w:w="2694" w:type="dxa"/>
          </w:tcPr>
          <w:p w14:paraId="5DC806A5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Triglycerides, mmol/L</w:t>
            </w:r>
          </w:p>
        </w:tc>
        <w:tc>
          <w:tcPr>
            <w:tcW w:w="1704" w:type="dxa"/>
          </w:tcPr>
          <w:p w14:paraId="5DB3DA35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19±0.37</w:t>
            </w:r>
          </w:p>
        </w:tc>
        <w:tc>
          <w:tcPr>
            <w:tcW w:w="2131" w:type="dxa"/>
          </w:tcPr>
          <w:p w14:paraId="57C6FD2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53±0.58</w:t>
            </w:r>
          </w:p>
        </w:tc>
        <w:tc>
          <w:tcPr>
            <w:tcW w:w="1693" w:type="dxa"/>
          </w:tcPr>
          <w:p w14:paraId="07EB3344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27</w:t>
            </w:r>
          </w:p>
        </w:tc>
      </w:tr>
      <w:tr w:rsidR="00A709A4" w:rsidRPr="00EF4A13" w14:paraId="246D054D" w14:textId="77777777" w:rsidTr="009307D7">
        <w:tc>
          <w:tcPr>
            <w:tcW w:w="2694" w:type="dxa"/>
          </w:tcPr>
          <w:p w14:paraId="40DF3D46" w14:textId="77777777" w:rsidR="00A709A4" w:rsidRPr="00EF4A13" w:rsidRDefault="00A709A4" w:rsidP="009307D7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Fasting blood glucose, mmol/L</w:t>
            </w:r>
          </w:p>
        </w:tc>
        <w:tc>
          <w:tcPr>
            <w:tcW w:w="1704" w:type="dxa"/>
          </w:tcPr>
          <w:p w14:paraId="4F3E6EA9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.97±0.32</w:t>
            </w:r>
          </w:p>
        </w:tc>
        <w:tc>
          <w:tcPr>
            <w:tcW w:w="2131" w:type="dxa"/>
          </w:tcPr>
          <w:p w14:paraId="29282722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.32±2.01</w:t>
            </w:r>
          </w:p>
        </w:tc>
        <w:tc>
          <w:tcPr>
            <w:tcW w:w="1693" w:type="dxa"/>
          </w:tcPr>
          <w:p w14:paraId="0471FFB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A709A4" w:rsidRPr="00EF4A13" w14:paraId="5E71F5DE" w14:textId="77777777" w:rsidTr="009307D7">
        <w:tc>
          <w:tcPr>
            <w:tcW w:w="8222" w:type="dxa"/>
            <w:gridSpan w:val="4"/>
          </w:tcPr>
          <w:p w14:paraId="05711652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Cardiac Function</w:t>
            </w:r>
          </w:p>
        </w:tc>
      </w:tr>
      <w:tr w:rsidR="00A709A4" w:rsidRPr="00EF4A13" w14:paraId="30DCB1B2" w14:textId="77777777" w:rsidTr="009307D7">
        <w:tc>
          <w:tcPr>
            <w:tcW w:w="2694" w:type="dxa"/>
          </w:tcPr>
          <w:p w14:paraId="54F23AA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LVEF, %</w:t>
            </w:r>
          </w:p>
        </w:tc>
        <w:tc>
          <w:tcPr>
            <w:tcW w:w="1704" w:type="dxa"/>
          </w:tcPr>
          <w:p w14:paraId="6BC24122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4±6.90</w:t>
            </w:r>
          </w:p>
        </w:tc>
        <w:tc>
          <w:tcPr>
            <w:tcW w:w="2131" w:type="dxa"/>
          </w:tcPr>
          <w:p w14:paraId="1649B555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3.75±5.76</w:t>
            </w:r>
          </w:p>
        </w:tc>
        <w:tc>
          <w:tcPr>
            <w:tcW w:w="1693" w:type="dxa"/>
          </w:tcPr>
          <w:p w14:paraId="24BE3AA6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939</w:t>
            </w:r>
          </w:p>
        </w:tc>
      </w:tr>
      <w:tr w:rsidR="00A709A4" w:rsidRPr="00EF4A13" w14:paraId="10D3DD4A" w14:textId="77777777" w:rsidTr="009307D7">
        <w:tc>
          <w:tcPr>
            <w:tcW w:w="2694" w:type="dxa"/>
          </w:tcPr>
          <w:p w14:paraId="1D99C6C5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LVFS,%</w:t>
            </w:r>
          </w:p>
        </w:tc>
        <w:tc>
          <w:tcPr>
            <w:tcW w:w="1704" w:type="dxa"/>
          </w:tcPr>
          <w:p w14:paraId="2F6B2386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5.17±5.56</w:t>
            </w:r>
          </w:p>
        </w:tc>
        <w:tc>
          <w:tcPr>
            <w:tcW w:w="2131" w:type="dxa"/>
          </w:tcPr>
          <w:p w14:paraId="3C3E88B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5.00±4.10</w:t>
            </w:r>
          </w:p>
        </w:tc>
        <w:tc>
          <w:tcPr>
            <w:tcW w:w="1693" w:type="dxa"/>
          </w:tcPr>
          <w:p w14:paraId="4610E2A6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949</w:t>
            </w:r>
          </w:p>
        </w:tc>
      </w:tr>
      <w:tr w:rsidR="00A709A4" w:rsidRPr="00EF4A13" w14:paraId="7DEEE595" w14:textId="77777777" w:rsidTr="009307D7">
        <w:tc>
          <w:tcPr>
            <w:tcW w:w="8222" w:type="dxa"/>
            <w:gridSpan w:val="4"/>
          </w:tcPr>
          <w:p w14:paraId="2ADD1156" w14:textId="77777777" w:rsidR="00A709A4" w:rsidRPr="00EF4A13" w:rsidRDefault="00A709A4" w:rsidP="009307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Anamnesis</w:t>
            </w:r>
          </w:p>
        </w:tc>
      </w:tr>
      <w:tr w:rsidR="00A709A4" w:rsidRPr="00EF4A13" w14:paraId="65590877" w14:textId="77777777" w:rsidTr="009307D7">
        <w:tc>
          <w:tcPr>
            <w:tcW w:w="2694" w:type="dxa"/>
          </w:tcPr>
          <w:p w14:paraId="50EA810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Hypertension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4F660712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(12.5)</w:t>
            </w:r>
          </w:p>
        </w:tc>
        <w:tc>
          <w:tcPr>
            <w:tcW w:w="2131" w:type="dxa"/>
          </w:tcPr>
          <w:p w14:paraId="182A2997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0(47.6)</w:t>
            </w:r>
          </w:p>
        </w:tc>
        <w:tc>
          <w:tcPr>
            <w:tcW w:w="1693" w:type="dxa"/>
          </w:tcPr>
          <w:p w14:paraId="248A367C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100</w:t>
            </w:r>
          </w:p>
        </w:tc>
      </w:tr>
      <w:tr w:rsidR="00A709A4" w:rsidRPr="00EF4A13" w14:paraId="4BFC2BAD" w14:textId="77777777" w:rsidTr="009307D7">
        <w:tc>
          <w:tcPr>
            <w:tcW w:w="2694" w:type="dxa"/>
          </w:tcPr>
          <w:p w14:paraId="23A699C5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Angina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4965DA8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637E5812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5(71.4)</w:t>
            </w:r>
          </w:p>
        </w:tc>
        <w:tc>
          <w:tcPr>
            <w:tcW w:w="1693" w:type="dxa"/>
          </w:tcPr>
          <w:p w14:paraId="01058641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709A4" w:rsidRPr="00EF4A13" w14:paraId="50F3789A" w14:textId="77777777" w:rsidTr="009307D7">
        <w:tc>
          <w:tcPr>
            <w:tcW w:w="2694" w:type="dxa"/>
          </w:tcPr>
          <w:p w14:paraId="2424714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Diabete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251B7A08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2A253D54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(19.0)</w:t>
            </w:r>
          </w:p>
        </w:tc>
        <w:tc>
          <w:tcPr>
            <w:tcW w:w="1693" w:type="dxa"/>
          </w:tcPr>
          <w:p w14:paraId="71AE90BC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552</w:t>
            </w:r>
          </w:p>
        </w:tc>
      </w:tr>
      <w:tr w:rsidR="00A709A4" w:rsidRPr="00EF4A13" w14:paraId="0F0F77BE" w14:textId="77777777" w:rsidTr="009307D7">
        <w:tc>
          <w:tcPr>
            <w:tcW w:w="2694" w:type="dxa"/>
          </w:tcPr>
          <w:p w14:paraId="276692F9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yperlipidemia,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 xml:space="preserve"> n (%)</w:t>
            </w:r>
          </w:p>
        </w:tc>
        <w:tc>
          <w:tcPr>
            <w:tcW w:w="1704" w:type="dxa"/>
          </w:tcPr>
          <w:p w14:paraId="25212AE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(12.5)</w:t>
            </w:r>
          </w:p>
        </w:tc>
        <w:tc>
          <w:tcPr>
            <w:tcW w:w="2131" w:type="dxa"/>
          </w:tcPr>
          <w:p w14:paraId="0478C973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(23.8)</w:t>
            </w:r>
          </w:p>
        </w:tc>
        <w:tc>
          <w:tcPr>
            <w:tcW w:w="1693" w:type="dxa"/>
          </w:tcPr>
          <w:p w14:paraId="28D50437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647</w:t>
            </w:r>
          </w:p>
        </w:tc>
      </w:tr>
      <w:tr w:rsidR="00A709A4" w:rsidRPr="00EF4A13" w14:paraId="1D3A8410" w14:textId="77777777" w:rsidTr="009307D7">
        <w:tc>
          <w:tcPr>
            <w:tcW w:w="8222" w:type="dxa"/>
            <w:gridSpan w:val="4"/>
          </w:tcPr>
          <w:p w14:paraId="5F716B9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Theraphy</w:t>
            </w:r>
          </w:p>
        </w:tc>
      </w:tr>
      <w:tr w:rsidR="00A709A4" w:rsidRPr="00EF4A13" w14:paraId="58F36C3D" w14:textId="77777777" w:rsidTr="009307D7">
        <w:tc>
          <w:tcPr>
            <w:tcW w:w="2694" w:type="dxa"/>
            <w:vAlign w:val="center"/>
          </w:tcPr>
          <w:p w14:paraId="68E9105C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Fibrate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50257C40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491C937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1693" w:type="dxa"/>
          </w:tcPr>
          <w:p w14:paraId="6853265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A709A4" w:rsidRPr="00EF4A13" w14:paraId="09AF814E" w14:textId="77777777" w:rsidTr="009307D7">
        <w:tc>
          <w:tcPr>
            <w:tcW w:w="2694" w:type="dxa"/>
            <w:vAlign w:val="center"/>
          </w:tcPr>
          <w:p w14:paraId="0D8C51AE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Statin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5B263AC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64AACC52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5(71.4)</w:t>
            </w:r>
          </w:p>
        </w:tc>
        <w:tc>
          <w:tcPr>
            <w:tcW w:w="1693" w:type="dxa"/>
          </w:tcPr>
          <w:p w14:paraId="076D5DA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709A4" w:rsidRPr="00EF4A13" w14:paraId="4F570CE8" w14:textId="77777777" w:rsidTr="009307D7">
        <w:tc>
          <w:tcPr>
            <w:tcW w:w="2694" w:type="dxa"/>
            <w:vAlign w:val="center"/>
          </w:tcPr>
          <w:p w14:paraId="2D003D71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Biguanide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7D41E30D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63B0631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(9.5)</w:t>
            </w:r>
          </w:p>
        </w:tc>
        <w:tc>
          <w:tcPr>
            <w:tcW w:w="1693" w:type="dxa"/>
          </w:tcPr>
          <w:p w14:paraId="00D6E68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A709A4" w:rsidRPr="00EF4A13" w14:paraId="2DA277DF" w14:textId="77777777" w:rsidTr="009307D7">
        <w:tc>
          <w:tcPr>
            <w:tcW w:w="2694" w:type="dxa"/>
            <w:vAlign w:val="center"/>
          </w:tcPr>
          <w:p w14:paraId="5996F2C7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Sulfonylurea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0EECA113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(12.5)</w:t>
            </w:r>
          </w:p>
        </w:tc>
        <w:tc>
          <w:tcPr>
            <w:tcW w:w="2131" w:type="dxa"/>
          </w:tcPr>
          <w:p w14:paraId="26EC1525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(9.5)</w:t>
            </w:r>
          </w:p>
        </w:tc>
        <w:tc>
          <w:tcPr>
            <w:tcW w:w="1693" w:type="dxa"/>
          </w:tcPr>
          <w:p w14:paraId="49F3EB9B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A709A4" w:rsidRPr="00EF4A13" w14:paraId="244EEE4B" w14:textId="77777777" w:rsidTr="009307D7">
        <w:tc>
          <w:tcPr>
            <w:tcW w:w="2694" w:type="dxa"/>
            <w:vAlign w:val="center"/>
          </w:tcPr>
          <w:p w14:paraId="4CDD6254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Thiazolidinedione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641212D2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2468E81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(9.5)</w:t>
            </w:r>
          </w:p>
        </w:tc>
        <w:tc>
          <w:tcPr>
            <w:tcW w:w="1693" w:type="dxa"/>
          </w:tcPr>
          <w:p w14:paraId="679D9AF7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A709A4" w:rsidRPr="00EF4A13" w14:paraId="7936F71A" w14:textId="77777777" w:rsidTr="009307D7">
        <w:tc>
          <w:tcPr>
            <w:tcW w:w="2694" w:type="dxa"/>
            <w:vAlign w:val="center"/>
          </w:tcPr>
          <w:p w14:paraId="031870B1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Insulin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5BA7E7AD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536FCC96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(23.8)</w:t>
            </w:r>
          </w:p>
        </w:tc>
        <w:tc>
          <w:tcPr>
            <w:tcW w:w="1693" w:type="dxa"/>
          </w:tcPr>
          <w:p w14:paraId="03088730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283</w:t>
            </w:r>
          </w:p>
        </w:tc>
      </w:tr>
      <w:tr w:rsidR="00A709A4" w:rsidRPr="00EF4A13" w14:paraId="069D7E1D" w14:textId="77777777" w:rsidTr="009307D7">
        <w:tc>
          <w:tcPr>
            <w:tcW w:w="2694" w:type="dxa"/>
            <w:vAlign w:val="center"/>
          </w:tcPr>
          <w:p w14:paraId="4CB2A944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ACE inhibitor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7D147A2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15A026C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(4.8)</w:t>
            </w:r>
          </w:p>
        </w:tc>
        <w:tc>
          <w:tcPr>
            <w:tcW w:w="1693" w:type="dxa"/>
          </w:tcPr>
          <w:p w14:paraId="3BFD7C7C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A709A4" w:rsidRPr="00EF4A13" w14:paraId="75DF8A14" w14:textId="77777777" w:rsidTr="009307D7">
        <w:tc>
          <w:tcPr>
            <w:tcW w:w="2694" w:type="dxa"/>
            <w:vAlign w:val="center"/>
          </w:tcPr>
          <w:p w14:paraId="62FBC293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Sartan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6F646966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7A2C72C0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(4.8)</w:t>
            </w:r>
          </w:p>
        </w:tc>
        <w:tc>
          <w:tcPr>
            <w:tcW w:w="1693" w:type="dxa"/>
          </w:tcPr>
          <w:p w14:paraId="163B23F7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A709A4" w:rsidRPr="00EF4A13" w14:paraId="2A5BC1AD" w14:textId="77777777" w:rsidTr="009307D7">
        <w:tc>
          <w:tcPr>
            <w:tcW w:w="2694" w:type="dxa"/>
            <w:vAlign w:val="center"/>
          </w:tcPr>
          <w:p w14:paraId="1BC108D2" w14:textId="77777777" w:rsidR="00A709A4" w:rsidRPr="00EF4A13" w:rsidRDefault="00A709A4" w:rsidP="009307D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Calcium Channel Antagonist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577C14F6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4E3D15CE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3(61.9)</w:t>
            </w:r>
          </w:p>
        </w:tc>
        <w:tc>
          <w:tcPr>
            <w:tcW w:w="1693" w:type="dxa"/>
          </w:tcPr>
          <w:p w14:paraId="187A6405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A709A4" w:rsidRPr="00EF4A13" w14:paraId="44B2EF75" w14:textId="77777777" w:rsidTr="009307D7">
        <w:tc>
          <w:tcPr>
            <w:tcW w:w="2694" w:type="dxa"/>
            <w:vAlign w:val="center"/>
          </w:tcPr>
          <w:p w14:paraId="1D21C39F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Beta Blocker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335A5FF6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(25.0)</w:t>
            </w:r>
          </w:p>
        </w:tc>
        <w:tc>
          <w:tcPr>
            <w:tcW w:w="2131" w:type="dxa"/>
          </w:tcPr>
          <w:p w14:paraId="2D2038DC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7(80.9)</w:t>
            </w:r>
          </w:p>
        </w:tc>
        <w:tc>
          <w:tcPr>
            <w:tcW w:w="1693" w:type="dxa"/>
          </w:tcPr>
          <w:p w14:paraId="48321741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A709A4" w:rsidRPr="00EF4A13" w14:paraId="4FF12623" w14:textId="77777777" w:rsidTr="009307D7">
        <w:tc>
          <w:tcPr>
            <w:tcW w:w="2694" w:type="dxa"/>
            <w:vAlign w:val="center"/>
          </w:tcPr>
          <w:p w14:paraId="1F9922FD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lastRenderedPageBreak/>
              <w:t xml:space="preserve">Alpha Blockers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50E00253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2131" w:type="dxa"/>
          </w:tcPr>
          <w:p w14:paraId="3CC60FC1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(0)</w:t>
            </w:r>
          </w:p>
        </w:tc>
        <w:tc>
          <w:tcPr>
            <w:tcW w:w="1693" w:type="dxa"/>
          </w:tcPr>
          <w:p w14:paraId="155744A5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A709A4" w:rsidRPr="00EF4A13" w14:paraId="2706F02C" w14:textId="77777777" w:rsidTr="009307D7">
        <w:tc>
          <w:tcPr>
            <w:tcW w:w="2694" w:type="dxa"/>
            <w:vAlign w:val="center"/>
          </w:tcPr>
          <w:p w14:paraId="7150EF65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Anticoagulant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48FCD7F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(12.5)</w:t>
            </w:r>
          </w:p>
        </w:tc>
        <w:tc>
          <w:tcPr>
            <w:tcW w:w="2131" w:type="dxa"/>
          </w:tcPr>
          <w:p w14:paraId="26F73777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6(76.2)</w:t>
            </w:r>
          </w:p>
        </w:tc>
        <w:tc>
          <w:tcPr>
            <w:tcW w:w="1693" w:type="dxa"/>
          </w:tcPr>
          <w:p w14:paraId="7517A44C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A709A4" w:rsidRPr="00EF4A13" w14:paraId="0A0E4F7C" w14:textId="77777777" w:rsidTr="009307D7">
        <w:tc>
          <w:tcPr>
            <w:tcW w:w="2694" w:type="dxa"/>
            <w:vAlign w:val="center"/>
          </w:tcPr>
          <w:p w14:paraId="50388580" w14:textId="77777777" w:rsidR="00A709A4" w:rsidRPr="00EF4A13" w:rsidRDefault="00A709A4" w:rsidP="009307D7">
            <w:pPr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 xml:space="preserve">Diuretic, </w:t>
            </w:r>
            <w:r w:rsidRPr="00EF4A13">
              <w:rPr>
                <w:rFonts w:ascii="Times New Roman" w:eastAsia="HelveticaNeueLTStd-LtC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704" w:type="dxa"/>
          </w:tcPr>
          <w:p w14:paraId="23665E36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7(87.5)</w:t>
            </w:r>
          </w:p>
        </w:tc>
        <w:tc>
          <w:tcPr>
            <w:tcW w:w="2131" w:type="dxa"/>
          </w:tcPr>
          <w:p w14:paraId="293907DF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(14.3)</w:t>
            </w:r>
          </w:p>
        </w:tc>
        <w:tc>
          <w:tcPr>
            <w:tcW w:w="1693" w:type="dxa"/>
          </w:tcPr>
          <w:p w14:paraId="0BEFD014" w14:textId="77777777" w:rsidR="00A709A4" w:rsidRPr="00EF4A13" w:rsidRDefault="00A709A4" w:rsidP="009307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</w:tbl>
    <w:p w14:paraId="620BEEB5" w14:textId="77777777" w:rsidR="00A709A4" w:rsidRPr="00EF4A13" w:rsidRDefault="00A709A4" w:rsidP="00A709A4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 w:rsidRPr="00EF4A13">
        <w:rPr>
          <w:rFonts w:ascii="Times New Roman" w:hAnsi="Times New Roman" w:cs="Times New Roman"/>
          <w:sz w:val="22"/>
        </w:rPr>
        <w:t>TCHO, total cholesterol; HDL, high-density lipoprotein; and LDL, low-density lipoprotein; LVEF, left ventricular ejection fraction; LVFS, left ventricular fractional shortening; ACE, angiotensin-converting enzyme.</w:t>
      </w:r>
    </w:p>
    <w:p w14:paraId="47E03BC8" w14:textId="77777777" w:rsidR="00A709A4" w:rsidRPr="00EF4A13" w:rsidRDefault="00A709A4" w:rsidP="00A709A4">
      <w:pPr>
        <w:spacing w:line="276" w:lineRule="auto"/>
        <w:rPr>
          <w:rFonts w:ascii="Times New Roman" w:hAnsi="Times New Roman" w:cs="Times New Roman"/>
          <w:sz w:val="22"/>
        </w:rPr>
      </w:pPr>
    </w:p>
    <w:p w14:paraId="006242B3" w14:textId="5449855C" w:rsidR="00A709A4" w:rsidRPr="00EF4A13" w:rsidRDefault="00A709A4" w:rsidP="00A709A4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EF4A1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6C343E">
        <w:rPr>
          <w:rFonts w:ascii="Times New Roman" w:hAnsi="Times New Roman" w:cs="Times New Roman"/>
          <w:b/>
          <w:bCs/>
          <w:sz w:val="22"/>
        </w:rPr>
        <w:t>S</w:t>
      </w:r>
      <w:r w:rsidRPr="00EF4A13">
        <w:rPr>
          <w:rFonts w:ascii="Times New Roman" w:hAnsi="Times New Roman" w:cs="Times New Roman"/>
          <w:b/>
          <w:bCs/>
          <w:sz w:val="22"/>
        </w:rPr>
        <w:t>2. Alignment statistics of miRNA count and tags align to reference genome</w:t>
      </w:r>
    </w:p>
    <w:tbl>
      <w:tblPr>
        <w:tblW w:w="83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4"/>
        <w:gridCol w:w="1559"/>
        <w:gridCol w:w="1701"/>
        <w:gridCol w:w="1275"/>
        <w:gridCol w:w="1560"/>
        <w:gridCol w:w="1485"/>
      </w:tblGrid>
      <w:tr w:rsidR="00A709A4" w:rsidRPr="00EF4A13" w14:paraId="347DD622" w14:textId="77777777" w:rsidTr="009307D7">
        <w:trPr>
          <w:trHeight w:val="567"/>
          <w:jc w:val="center"/>
        </w:trPr>
        <w:tc>
          <w:tcPr>
            <w:tcW w:w="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574BD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Sample nam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C5AD7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Known miRNA cou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5CCB6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Novel miRNA coun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3D75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</w:p>
          <w:p w14:paraId="5EF17516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tag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5C70C" w14:textId="77777777" w:rsidR="00A709A4" w:rsidRPr="00EF4A13" w:rsidRDefault="00A709A4" w:rsidP="009307D7">
            <w:pPr>
              <w:pStyle w:val="ListParagraph"/>
              <w:spacing w:line="276" w:lineRule="auto"/>
              <w:ind w:left="39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Mapped</w:t>
            </w:r>
          </w:p>
          <w:p w14:paraId="74521370" w14:textId="77777777" w:rsidR="00A709A4" w:rsidRPr="00EF4A13" w:rsidRDefault="00A709A4" w:rsidP="009307D7">
            <w:pPr>
              <w:pStyle w:val="ListParagraph"/>
              <w:spacing w:line="276" w:lineRule="auto"/>
              <w:ind w:left="37" w:firstLineChars="0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tag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0A81A" w14:textId="77777777" w:rsidR="00A709A4" w:rsidRPr="00EF4A13" w:rsidRDefault="00A709A4" w:rsidP="009307D7">
            <w:pPr>
              <w:pStyle w:val="ListParagraph"/>
              <w:spacing w:line="276" w:lineRule="auto"/>
              <w:ind w:firstLineChars="51" w:firstLine="11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Percentage</w:t>
            </w:r>
          </w:p>
          <w:p w14:paraId="78FD9D06" w14:textId="77777777" w:rsidR="00A709A4" w:rsidRPr="00EF4A13" w:rsidRDefault="00A709A4" w:rsidP="009307D7">
            <w:pPr>
              <w:pStyle w:val="ListParagraph"/>
              <w:spacing w:line="276" w:lineRule="auto"/>
              <w:ind w:firstLineChars="51" w:firstLine="112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(%)</w:t>
            </w:r>
          </w:p>
        </w:tc>
      </w:tr>
      <w:tr w:rsidR="00A709A4" w:rsidRPr="00EF4A13" w14:paraId="0EAAEBAC" w14:textId="77777777" w:rsidTr="009307D7">
        <w:trPr>
          <w:trHeight w:val="397"/>
          <w:jc w:val="center"/>
        </w:trPr>
        <w:tc>
          <w:tcPr>
            <w:tcW w:w="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CA001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AD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33568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22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4B7F7" w14:textId="77777777" w:rsidR="00A709A4" w:rsidRPr="00EF4A13" w:rsidRDefault="00A709A4" w:rsidP="009307D7">
            <w:pPr>
              <w:pStyle w:val="ListParagraph"/>
              <w:spacing w:line="276" w:lineRule="auto"/>
              <w:ind w:leftChars="-6" w:left="-13" w:firstLineChars="59" w:firstLine="13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248C3" w14:textId="77777777" w:rsidR="00A709A4" w:rsidRPr="00EF4A13" w:rsidRDefault="00A709A4" w:rsidP="009307D7">
            <w:pPr>
              <w:pStyle w:val="ListParagraph"/>
              <w:spacing w:line="276" w:lineRule="auto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6559074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E2600" w14:textId="77777777" w:rsidR="00A709A4" w:rsidRPr="00EF4A13" w:rsidRDefault="00A709A4" w:rsidP="009307D7">
            <w:pPr>
              <w:pStyle w:val="ListParagraph"/>
              <w:spacing w:line="276" w:lineRule="auto"/>
              <w:ind w:leftChars="18" w:left="38" w:firstLineChars="118" w:firstLine="26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5937556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049A94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7.66</w:t>
            </w:r>
          </w:p>
        </w:tc>
      </w:tr>
      <w:tr w:rsidR="00A709A4" w:rsidRPr="00EF4A13" w14:paraId="6819D86C" w14:textId="77777777" w:rsidTr="009307D7">
        <w:trPr>
          <w:trHeight w:val="397"/>
          <w:jc w:val="center"/>
        </w:trPr>
        <w:tc>
          <w:tcPr>
            <w:tcW w:w="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FD909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AD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606E9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23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3EDEA" w14:textId="77777777" w:rsidR="00A709A4" w:rsidRPr="00EF4A13" w:rsidRDefault="00A709A4" w:rsidP="009307D7">
            <w:pPr>
              <w:pStyle w:val="ListParagraph"/>
              <w:spacing w:line="276" w:lineRule="auto"/>
              <w:ind w:leftChars="-6" w:left="-13" w:firstLineChars="59" w:firstLine="13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AF89C" w14:textId="77777777" w:rsidR="00A709A4" w:rsidRPr="00EF4A13" w:rsidRDefault="00A709A4" w:rsidP="009307D7">
            <w:pPr>
              <w:pStyle w:val="ListParagraph"/>
              <w:spacing w:line="276" w:lineRule="auto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2420118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040E7" w14:textId="77777777" w:rsidR="00A709A4" w:rsidRPr="00EF4A13" w:rsidRDefault="00A709A4" w:rsidP="009307D7">
            <w:pPr>
              <w:pStyle w:val="ListParagraph"/>
              <w:spacing w:line="276" w:lineRule="auto"/>
              <w:ind w:leftChars="18" w:left="38" w:firstLineChars="118" w:firstLine="26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1769917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6BBA7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7.10</w:t>
            </w:r>
          </w:p>
        </w:tc>
      </w:tr>
      <w:tr w:rsidR="00A709A4" w:rsidRPr="00EF4A13" w14:paraId="526392CA" w14:textId="77777777" w:rsidTr="009307D7">
        <w:trPr>
          <w:trHeight w:val="397"/>
          <w:jc w:val="center"/>
        </w:trPr>
        <w:tc>
          <w:tcPr>
            <w:tcW w:w="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09082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AD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4ACEF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24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B2145" w14:textId="77777777" w:rsidR="00A709A4" w:rsidRPr="00EF4A13" w:rsidRDefault="00A709A4" w:rsidP="009307D7">
            <w:pPr>
              <w:pStyle w:val="ListParagraph"/>
              <w:spacing w:line="276" w:lineRule="auto"/>
              <w:ind w:leftChars="-6" w:left="-13" w:firstLineChars="59" w:firstLine="13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822BD" w14:textId="77777777" w:rsidR="00A709A4" w:rsidRPr="00EF4A13" w:rsidRDefault="00A709A4" w:rsidP="009307D7">
            <w:pPr>
              <w:pStyle w:val="ListParagraph"/>
              <w:spacing w:line="276" w:lineRule="auto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5502934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9A238" w14:textId="77777777" w:rsidR="00A709A4" w:rsidRPr="00EF4A13" w:rsidRDefault="00A709A4" w:rsidP="009307D7">
            <w:pPr>
              <w:pStyle w:val="ListParagraph"/>
              <w:spacing w:line="276" w:lineRule="auto"/>
              <w:ind w:leftChars="18" w:left="38" w:firstLineChars="118" w:firstLine="26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4146357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13E65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4.68</w:t>
            </w:r>
          </w:p>
        </w:tc>
      </w:tr>
      <w:tr w:rsidR="00A709A4" w:rsidRPr="00EF4A13" w14:paraId="2A62D534" w14:textId="77777777" w:rsidTr="009307D7">
        <w:trPr>
          <w:trHeight w:val="397"/>
          <w:jc w:val="center"/>
        </w:trPr>
        <w:tc>
          <w:tcPr>
            <w:tcW w:w="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33103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AD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C33EF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35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10441" w14:textId="77777777" w:rsidR="00A709A4" w:rsidRPr="00EF4A13" w:rsidRDefault="00A709A4" w:rsidP="009307D7">
            <w:pPr>
              <w:pStyle w:val="ListParagraph"/>
              <w:spacing w:line="276" w:lineRule="auto"/>
              <w:ind w:leftChars="-6" w:left="-13" w:firstLineChars="59" w:firstLine="13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D26CD" w14:textId="77777777" w:rsidR="00A709A4" w:rsidRPr="00EF4A13" w:rsidRDefault="00A709A4" w:rsidP="009307D7">
            <w:pPr>
              <w:pStyle w:val="ListParagraph"/>
              <w:spacing w:line="276" w:lineRule="auto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5788826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67AAF" w14:textId="77777777" w:rsidR="00A709A4" w:rsidRPr="00EF4A13" w:rsidRDefault="00A709A4" w:rsidP="009307D7">
            <w:pPr>
              <w:pStyle w:val="ListParagraph"/>
              <w:spacing w:line="276" w:lineRule="auto"/>
              <w:ind w:leftChars="18" w:left="38" w:firstLineChars="118" w:firstLine="26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502547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D8137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7.04</w:t>
            </w:r>
          </w:p>
        </w:tc>
      </w:tr>
      <w:tr w:rsidR="00A709A4" w:rsidRPr="00EF4A13" w14:paraId="2CC40316" w14:textId="77777777" w:rsidTr="009307D7">
        <w:trPr>
          <w:trHeight w:val="397"/>
          <w:jc w:val="center"/>
        </w:trPr>
        <w:tc>
          <w:tcPr>
            <w:tcW w:w="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9E48A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AD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141E6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30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9DE23" w14:textId="77777777" w:rsidR="00A709A4" w:rsidRPr="00EF4A13" w:rsidRDefault="00A709A4" w:rsidP="009307D7">
            <w:pPr>
              <w:pStyle w:val="ListParagraph"/>
              <w:spacing w:line="276" w:lineRule="auto"/>
              <w:ind w:leftChars="-6" w:left="-13" w:firstLineChars="59" w:firstLine="13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BA66D" w14:textId="77777777" w:rsidR="00A709A4" w:rsidRPr="00EF4A13" w:rsidRDefault="00A709A4" w:rsidP="009307D7">
            <w:pPr>
              <w:pStyle w:val="ListParagraph"/>
              <w:spacing w:line="276" w:lineRule="auto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6301498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C88E7" w14:textId="77777777" w:rsidR="00A709A4" w:rsidRPr="00EF4A13" w:rsidRDefault="00A709A4" w:rsidP="009307D7">
            <w:pPr>
              <w:pStyle w:val="ListParagraph"/>
              <w:spacing w:line="276" w:lineRule="auto"/>
              <w:ind w:leftChars="18" w:left="38" w:firstLineChars="118" w:firstLine="26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5781958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CCF92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8.02</w:t>
            </w:r>
          </w:p>
        </w:tc>
      </w:tr>
      <w:tr w:rsidR="00A709A4" w:rsidRPr="00EF4A13" w14:paraId="703F4919" w14:textId="77777777" w:rsidTr="009307D7">
        <w:trPr>
          <w:trHeight w:val="397"/>
          <w:jc w:val="center"/>
        </w:trPr>
        <w:tc>
          <w:tcPr>
            <w:tcW w:w="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71DCF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ON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F7E97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25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85262" w14:textId="77777777" w:rsidR="00A709A4" w:rsidRPr="00EF4A13" w:rsidRDefault="00A709A4" w:rsidP="009307D7">
            <w:pPr>
              <w:pStyle w:val="ListParagraph"/>
              <w:spacing w:line="276" w:lineRule="auto"/>
              <w:ind w:leftChars="-6" w:left="-13" w:firstLineChars="59" w:firstLine="13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D1FD1" w14:textId="77777777" w:rsidR="00A709A4" w:rsidRPr="00EF4A13" w:rsidRDefault="00A709A4" w:rsidP="009307D7">
            <w:pPr>
              <w:pStyle w:val="ListParagraph"/>
              <w:spacing w:line="276" w:lineRule="auto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6911858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A60D5" w14:textId="77777777" w:rsidR="00A709A4" w:rsidRPr="00EF4A13" w:rsidRDefault="00A709A4" w:rsidP="009307D7">
            <w:pPr>
              <w:pStyle w:val="ListParagraph"/>
              <w:spacing w:line="276" w:lineRule="auto"/>
              <w:ind w:leftChars="18" w:left="38" w:firstLineChars="118" w:firstLine="26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6430198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17EEE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8.21</w:t>
            </w:r>
          </w:p>
        </w:tc>
      </w:tr>
      <w:tr w:rsidR="00A709A4" w:rsidRPr="00EF4A13" w14:paraId="7260BFC3" w14:textId="77777777" w:rsidTr="009307D7">
        <w:trPr>
          <w:trHeight w:val="397"/>
          <w:jc w:val="center"/>
        </w:trPr>
        <w:tc>
          <w:tcPr>
            <w:tcW w:w="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43FB7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ON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D1E3B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41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D939B" w14:textId="77777777" w:rsidR="00A709A4" w:rsidRPr="00EF4A13" w:rsidRDefault="00A709A4" w:rsidP="009307D7">
            <w:pPr>
              <w:pStyle w:val="ListParagraph"/>
              <w:spacing w:line="276" w:lineRule="auto"/>
              <w:ind w:leftChars="-6" w:left="-13" w:firstLineChars="59" w:firstLine="13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45070" w14:textId="77777777" w:rsidR="00A709A4" w:rsidRPr="00EF4A13" w:rsidRDefault="00A709A4" w:rsidP="009307D7">
            <w:pPr>
              <w:pStyle w:val="ListParagraph"/>
              <w:spacing w:line="276" w:lineRule="auto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6305657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EBC31" w14:textId="77777777" w:rsidR="00A709A4" w:rsidRPr="00EF4A13" w:rsidRDefault="00A709A4" w:rsidP="009307D7">
            <w:pPr>
              <w:pStyle w:val="ListParagraph"/>
              <w:spacing w:line="276" w:lineRule="auto"/>
              <w:ind w:leftChars="18" w:left="38" w:firstLineChars="118" w:firstLine="26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5508519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68608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6.97</w:t>
            </w:r>
          </w:p>
        </w:tc>
      </w:tr>
      <w:tr w:rsidR="00A709A4" w:rsidRPr="00EF4A13" w14:paraId="7980F4D3" w14:textId="77777777" w:rsidTr="009307D7">
        <w:trPr>
          <w:trHeight w:val="397"/>
          <w:jc w:val="center"/>
        </w:trPr>
        <w:tc>
          <w:tcPr>
            <w:tcW w:w="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99A66" w14:textId="77777777" w:rsidR="00A709A4" w:rsidRPr="00EF4A13" w:rsidRDefault="00A709A4" w:rsidP="009307D7">
            <w:pPr>
              <w:pStyle w:val="ListParagraph"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ON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4E696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36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EF6C9" w14:textId="77777777" w:rsidR="00A709A4" w:rsidRPr="00EF4A13" w:rsidRDefault="00A709A4" w:rsidP="009307D7">
            <w:pPr>
              <w:pStyle w:val="ListParagraph"/>
              <w:spacing w:line="276" w:lineRule="auto"/>
              <w:ind w:leftChars="-6" w:left="-13" w:firstLineChars="59" w:firstLine="130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E653F" w14:textId="77777777" w:rsidR="00A709A4" w:rsidRPr="00EF4A13" w:rsidRDefault="00A709A4" w:rsidP="009307D7">
            <w:pPr>
              <w:pStyle w:val="ListParagraph"/>
              <w:spacing w:line="276" w:lineRule="auto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8528153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EEEEC4" w14:textId="77777777" w:rsidR="00A709A4" w:rsidRPr="00EF4A13" w:rsidRDefault="00A709A4" w:rsidP="009307D7">
            <w:pPr>
              <w:pStyle w:val="ListParagraph"/>
              <w:spacing w:line="276" w:lineRule="auto"/>
              <w:ind w:leftChars="18" w:left="38" w:firstLineChars="118" w:firstLine="26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7915404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A969D" w14:textId="77777777" w:rsidR="00A709A4" w:rsidRPr="00EF4A13" w:rsidRDefault="00A709A4" w:rsidP="009307D7">
            <w:pPr>
              <w:pStyle w:val="ListParagraph"/>
              <w:spacing w:line="276" w:lineRule="auto"/>
              <w:ind w:firstLine="44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7.85</w:t>
            </w:r>
          </w:p>
        </w:tc>
      </w:tr>
    </w:tbl>
    <w:p w14:paraId="633D4327" w14:textId="77777777" w:rsidR="00A709A4" w:rsidRPr="00EF4A13" w:rsidRDefault="00A709A4" w:rsidP="00A709A4">
      <w:pPr>
        <w:pStyle w:val="ListParagraph"/>
        <w:spacing w:line="276" w:lineRule="auto"/>
        <w:ind w:left="360" w:firstLineChars="0" w:firstLine="0"/>
        <w:rPr>
          <w:rFonts w:ascii="Times New Roman" w:hAnsi="Times New Roman" w:cs="Times New Roman"/>
          <w:sz w:val="22"/>
          <w:highlight w:val="yellow"/>
        </w:rPr>
      </w:pPr>
    </w:p>
    <w:p w14:paraId="40461CCA" w14:textId="77777777" w:rsidR="00A709A4" w:rsidRPr="00EF4A13" w:rsidRDefault="00A709A4" w:rsidP="00A709A4">
      <w:pPr>
        <w:pStyle w:val="ListParagraph"/>
        <w:spacing w:line="276" w:lineRule="auto"/>
        <w:ind w:left="360" w:firstLineChars="0" w:firstLine="0"/>
        <w:rPr>
          <w:rFonts w:ascii="Times New Roman" w:hAnsi="Times New Roman" w:cs="Times New Roman"/>
          <w:sz w:val="22"/>
          <w:highlight w:val="yellow"/>
        </w:rPr>
      </w:pPr>
    </w:p>
    <w:p w14:paraId="5CCB4141" w14:textId="2EE42353" w:rsidR="00A709A4" w:rsidRPr="00EF4A13" w:rsidRDefault="00A709A4" w:rsidP="00A709A4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EF4A1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125B4F">
        <w:rPr>
          <w:rFonts w:ascii="Times New Roman" w:hAnsi="Times New Roman" w:cs="Times New Roman"/>
          <w:b/>
          <w:bCs/>
          <w:sz w:val="22"/>
        </w:rPr>
        <w:t>S</w:t>
      </w:r>
      <w:r w:rsidRPr="00EF4A13">
        <w:rPr>
          <w:rFonts w:ascii="Times New Roman" w:hAnsi="Times New Roman" w:cs="Times New Roman"/>
          <w:b/>
          <w:bCs/>
          <w:sz w:val="22"/>
        </w:rPr>
        <w:t xml:space="preserve">3. Top 10 </w:t>
      </w:r>
      <w:r>
        <w:rPr>
          <w:rFonts w:ascii="Times New Roman" w:hAnsi="Times New Roman" w:cs="Times New Roman"/>
          <w:b/>
          <w:bCs/>
          <w:sz w:val="22"/>
        </w:rPr>
        <w:t xml:space="preserve">enriched </w:t>
      </w:r>
      <w:r w:rsidRPr="00EF4A13">
        <w:rPr>
          <w:rFonts w:ascii="Times New Roman" w:hAnsi="Times New Roman" w:cs="Times New Roman"/>
          <w:b/>
          <w:bCs/>
          <w:sz w:val="22"/>
        </w:rPr>
        <w:t>GO pathways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3424"/>
        <w:gridCol w:w="2671"/>
        <w:gridCol w:w="1833"/>
      </w:tblGrid>
      <w:tr w:rsidR="00A709A4" w:rsidRPr="00EF4A13" w14:paraId="4DBBED17" w14:textId="77777777" w:rsidTr="009307D7">
        <w:trPr>
          <w:trHeight w:val="803"/>
        </w:trPr>
        <w:tc>
          <w:tcPr>
            <w:tcW w:w="374" w:type="dxa"/>
            <w:shd w:val="clear" w:color="auto" w:fill="auto"/>
            <w:vAlign w:val="center"/>
            <w:hideMark/>
          </w:tcPr>
          <w:p w14:paraId="7C934C93" w14:textId="77777777" w:rsidR="00A709A4" w:rsidRPr="00EF4A13" w:rsidRDefault="00A709A4" w:rsidP="009307D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#</w:t>
            </w:r>
          </w:p>
        </w:tc>
        <w:tc>
          <w:tcPr>
            <w:tcW w:w="3454" w:type="dxa"/>
            <w:shd w:val="clear" w:color="000000" w:fill="FFFFFF"/>
            <w:vAlign w:val="center"/>
            <w:hideMark/>
          </w:tcPr>
          <w:p w14:paraId="39EDAE2C" w14:textId="77777777" w:rsidR="00A709A4" w:rsidRPr="00EF4A13" w:rsidRDefault="00A709A4" w:rsidP="009307D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RANGE!B1"/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Gene Ontology term</w:t>
            </w:r>
            <w:bookmarkEnd w:id="0"/>
          </w:p>
          <w:p w14:paraId="6E3F90BE" w14:textId="77777777" w:rsidR="00A709A4" w:rsidRPr="00EF4A13" w:rsidRDefault="00A709A4" w:rsidP="009307D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(molecular function)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14:paraId="17A0C329" w14:textId="77777777" w:rsidR="00A709A4" w:rsidRPr="00EF4A13" w:rsidRDefault="00A709A4" w:rsidP="009307D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 xml:space="preserve">Cluster frequency </w:t>
            </w:r>
          </w:p>
          <w:p w14:paraId="0D6BB25F" w14:textId="77777777" w:rsidR="00A709A4" w:rsidRPr="00EF4A13" w:rsidRDefault="00A709A4" w:rsidP="009307D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 xml:space="preserve"> (total 14949 genes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7A69C02" w14:textId="77777777" w:rsidR="00A709A4" w:rsidRPr="00EF4A13" w:rsidRDefault="00A709A4" w:rsidP="009307D7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Corrected P-value</w:t>
            </w:r>
          </w:p>
        </w:tc>
      </w:tr>
      <w:tr w:rsidR="00A709A4" w:rsidRPr="00EF4A13" w14:paraId="567A9D70" w14:textId="77777777" w:rsidTr="009307D7">
        <w:trPr>
          <w:trHeight w:val="57"/>
        </w:trPr>
        <w:tc>
          <w:tcPr>
            <w:tcW w:w="374" w:type="dxa"/>
            <w:shd w:val="clear" w:color="auto" w:fill="auto"/>
            <w:vAlign w:val="center"/>
            <w:hideMark/>
          </w:tcPr>
          <w:p w14:paraId="3D8368A4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454" w:type="dxa"/>
            <w:shd w:val="clear" w:color="auto" w:fill="auto"/>
            <w:vAlign w:val="center"/>
            <w:hideMark/>
          </w:tcPr>
          <w:p w14:paraId="75523AE2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retinoid binding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EA9F21A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8 (0.3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B9AEFC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.85E-11</w:t>
            </w:r>
          </w:p>
        </w:tc>
      </w:tr>
      <w:tr w:rsidR="00A709A4" w:rsidRPr="00EF4A13" w14:paraId="50FC2F05" w14:textId="77777777" w:rsidTr="009307D7">
        <w:trPr>
          <w:trHeight w:val="57"/>
        </w:trPr>
        <w:tc>
          <w:tcPr>
            <w:tcW w:w="374" w:type="dxa"/>
            <w:shd w:val="clear" w:color="auto" w:fill="auto"/>
            <w:vAlign w:val="center"/>
            <w:hideMark/>
          </w:tcPr>
          <w:p w14:paraId="38F6ABC1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454" w:type="dxa"/>
            <w:shd w:val="clear" w:color="auto" w:fill="auto"/>
            <w:vAlign w:val="center"/>
            <w:hideMark/>
          </w:tcPr>
          <w:p w14:paraId="6A27CB53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isoprenoid binding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3B0228C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9 (0.3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729FDD8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.32E-11</w:t>
            </w:r>
          </w:p>
        </w:tc>
      </w:tr>
      <w:tr w:rsidR="00A709A4" w:rsidRPr="00EF4A13" w14:paraId="7308A304" w14:textId="77777777" w:rsidTr="009307D7">
        <w:trPr>
          <w:trHeight w:val="57"/>
        </w:trPr>
        <w:tc>
          <w:tcPr>
            <w:tcW w:w="374" w:type="dxa"/>
            <w:shd w:val="clear" w:color="auto" w:fill="auto"/>
            <w:vAlign w:val="center"/>
            <w:hideMark/>
          </w:tcPr>
          <w:p w14:paraId="75A4ADB4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454" w:type="dxa"/>
            <w:shd w:val="clear" w:color="auto" w:fill="auto"/>
            <w:vAlign w:val="center"/>
            <w:hideMark/>
          </w:tcPr>
          <w:p w14:paraId="49A8B8E4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ytokine activity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8C9EF3F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86 (1.2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EC3DB9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.59E-07</w:t>
            </w:r>
          </w:p>
        </w:tc>
      </w:tr>
      <w:tr w:rsidR="00A709A4" w:rsidRPr="00EF4A13" w14:paraId="2D47915D" w14:textId="77777777" w:rsidTr="009307D7">
        <w:trPr>
          <w:trHeight w:val="57"/>
        </w:trPr>
        <w:tc>
          <w:tcPr>
            <w:tcW w:w="374" w:type="dxa"/>
            <w:shd w:val="clear" w:color="auto" w:fill="auto"/>
            <w:vAlign w:val="center"/>
            <w:hideMark/>
          </w:tcPr>
          <w:p w14:paraId="2D62D53A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454" w:type="dxa"/>
            <w:shd w:val="clear" w:color="auto" w:fill="auto"/>
            <w:vAlign w:val="center"/>
            <w:hideMark/>
          </w:tcPr>
          <w:p w14:paraId="439AE6D0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extracellular matrix structural constituent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895A41D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7 (0.6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C5AB41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031</w:t>
            </w:r>
          </w:p>
        </w:tc>
      </w:tr>
      <w:tr w:rsidR="00A709A4" w:rsidRPr="00EF4A13" w14:paraId="6BDC8F93" w14:textId="77777777" w:rsidTr="009307D7">
        <w:trPr>
          <w:trHeight w:val="57"/>
        </w:trPr>
        <w:tc>
          <w:tcPr>
            <w:tcW w:w="374" w:type="dxa"/>
            <w:shd w:val="clear" w:color="auto" w:fill="auto"/>
            <w:vAlign w:val="center"/>
            <w:hideMark/>
          </w:tcPr>
          <w:p w14:paraId="2DA071D5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454" w:type="dxa"/>
            <w:shd w:val="clear" w:color="auto" w:fill="auto"/>
            <w:vAlign w:val="center"/>
            <w:hideMark/>
          </w:tcPr>
          <w:p w14:paraId="7F3BB212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G-protein coupled receptor binding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02B577F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33 (1.6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C87FD4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1187</w:t>
            </w:r>
          </w:p>
        </w:tc>
      </w:tr>
      <w:tr w:rsidR="00A709A4" w:rsidRPr="00EF4A13" w14:paraId="743532BB" w14:textId="77777777" w:rsidTr="009307D7">
        <w:trPr>
          <w:trHeight w:val="57"/>
        </w:trPr>
        <w:tc>
          <w:tcPr>
            <w:tcW w:w="374" w:type="dxa"/>
            <w:shd w:val="clear" w:color="auto" w:fill="auto"/>
            <w:vAlign w:val="center"/>
            <w:hideMark/>
          </w:tcPr>
          <w:p w14:paraId="077CF703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bookmarkStart w:id="1" w:name="_Hlk23953105"/>
            <w:r w:rsidRPr="00EF4A1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454" w:type="dxa"/>
            <w:shd w:val="clear" w:color="auto" w:fill="auto"/>
            <w:vAlign w:val="center"/>
            <w:hideMark/>
          </w:tcPr>
          <w:p w14:paraId="601CE443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hemokine activity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F6DC4B1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0 (0.3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1F98C9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1206</w:t>
            </w:r>
          </w:p>
        </w:tc>
      </w:tr>
      <w:bookmarkEnd w:id="1"/>
      <w:tr w:rsidR="00A709A4" w:rsidRPr="00EF4A13" w14:paraId="294C998B" w14:textId="77777777" w:rsidTr="009307D7">
        <w:trPr>
          <w:trHeight w:val="57"/>
        </w:trPr>
        <w:tc>
          <w:tcPr>
            <w:tcW w:w="374" w:type="dxa"/>
            <w:shd w:val="clear" w:color="auto" w:fill="auto"/>
            <w:vAlign w:val="center"/>
            <w:hideMark/>
          </w:tcPr>
          <w:p w14:paraId="37E8165D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454" w:type="dxa"/>
            <w:shd w:val="clear" w:color="auto" w:fill="auto"/>
            <w:vAlign w:val="center"/>
            <w:hideMark/>
          </w:tcPr>
          <w:p w14:paraId="5DAEACF3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omplement component C1q binding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12DC4D7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 (0.1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E5286D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1912</w:t>
            </w:r>
          </w:p>
        </w:tc>
      </w:tr>
      <w:tr w:rsidR="00A709A4" w:rsidRPr="00EF4A13" w14:paraId="136293CF" w14:textId="77777777" w:rsidTr="009307D7">
        <w:trPr>
          <w:trHeight w:val="57"/>
        </w:trPr>
        <w:tc>
          <w:tcPr>
            <w:tcW w:w="374" w:type="dxa"/>
            <w:shd w:val="clear" w:color="auto" w:fill="auto"/>
            <w:vAlign w:val="center"/>
            <w:hideMark/>
          </w:tcPr>
          <w:p w14:paraId="7AAB28F5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454" w:type="dxa"/>
            <w:shd w:val="clear" w:color="auto" w:fill="auto"/>
            <w:vAlign w:val="center"/>
            <w:hideMark/>
          </w:tcPr>
          <w:p w14:paraId="134F3971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cytokine receptor binding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15B5008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57 (1.7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1A34A7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3033</w:t>
            </w:r>
          </w:p>
        </w:tc>
      </w:tr>
      <w:tr w:rsidR="00A709A4" w:rsidRPr="00EF4A13" w14:paraId="16D1782C" w14:textId="77777777" w:rsidTr="009307D7">
        <w:trPr>
          <w:trHeight w:val="57"/>
        </w:trPr>
        <w:tc>
          <w:tcPr>
            <w:tcW w:w="374" w:type="dxa"/>
            <w:shd w:val="clear" w:color="auto" w:fill="auto"/>
            <w:vAlign w:val="center"/>
            <w:hideMark/>
          </w:tcPr>
          <w:p w14:paraId="47CD14F6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454" w:type="dxa"/>
            <w:shd w:val="clear" w:color="auto" w:fill="auto"/>
            <w:vAlign w:val="center"/>
            <w:hideMark/>
          </w:tcPr>
          <w:p w14:paraId="21A9F404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unfolded protein binding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002FE58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84 (0.6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E434FB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3408</w:t>
            </w:r>
          </w:p>
        </w:tc>
      </w:tr>
      <w:tr w:rsidR="00A709A4" w:rsidRPr="00EF4A13" w14:paraId="000A1FF3" w14:textId="77777777" w:rsidTr="009307D7">
        <w:trPr>
          <w:trHeight w:val="57"/>
        </w:trPr>
        <w:tc>
          <w:tcPr>
            <w:tcW w:w="374" w:type="dxa"/>
            <w:shd w:val="clear" w:color="auto" w:fill="auto"/>
            <w:vAlign w:val="center"/>
            <w:hideMark/>
          </w:tcPr>
          <w:p w14:paraId="7CFBF48A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454" w:type="dxa"/>
            <w:shd w:val="clear" w:color="auto" w:fill="auto"/>
            <w:vAlign w:val="center"/>
            <w:hideMark/>
          </w:tcPr>
          <w:p w14:paraId="68E15A0D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antioxidant activity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84891BF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70 (0.5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0C0AE2" w14:textId="77777777" w:rsidR="00A709A4" w:rsidRPr="00EF4A13" w:rsidRDefault="00A709A4" w:rsidP="009307D7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3587</w:t>
            </w:r>
          </w:p>
        </w:tc>
      </w:tr>
    </w:tbl>
    <w:p w14:paraId="1F786853" w14:textId="77777777" w:rsidR="00A709A4" w:rsidRPr="00EF4A13" w:rsidRDefault="00A709A4" w:rsidP="00A709A4">
      <w:pPr>
        <w:spacing w:line="276" w:lineRule="auto"/>
        <w:rPr>
          <w:rFonts w:ascii="Times New Roman" w:hAnsi="Times New Roman" w:cs="Times New Roman"/>
          <w:sz w:val="22"/>
        </w:rPr>
      </w:pPr>
    </w:p>
    <w:p w14:paraId="694707B8" w14:textId="77777777" w:rsidR="00A709A4" w:rsidRPr="00EF4A13" w:rsidRDefault="00A709A4" w:rsidP="00A709A4">
      <w:pPr>
        <w:spacing w:line="276" w:lineRule="auto"/>
        <w:rPr>
          <w:rFonts w:ascii="Times New Roman" w:hAnsi="Times New Roman" w:cs="Times New Roman"/>
          <w:sz w:val="22"/>
        </w:rPr>
      </w:pPr>
    </w:p>
    <w:p w14:paraId="65000954" w14:textId="77777777" w:rsidR="00A709A4" w:rsidRPr="00EF4A13" w:rsidRDefault="00A709A4" w:rsidP="00A709A4">
      <w:pPr>
        <w:spacing w:line="276" w:lineRule="auto"/>
        <w:rPr>
          <w:rFonts w:ascii="Times New Roman" w:hAnsi="Times New Roman" w:cs="Times New Roman"/>
          <w:sz w:val="22"/>
        </w:rPr>
      </w:pPr>
    </w:p>
    <w:p w14:paraId="5515CFF7" w14:textId="0CE4A7D7" w:rsidR="00A709A4" w:rsidRPr="00A709A4" w:rsidRDefault="00A709A4" w:rsidP="00A709A4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A709A4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125B4F">
        <w:rPr>
          <w:rFonts w:ascii="Times New Roman" w:hAnsi="Times New Roman" w:cs="Times New Roman"/>
          <w:b/>
          <w:bCs/>
          <w:sz w:val="22"/>
        </w:rPr>
        <w:t>S</w:t>
      </w:r>
      <w:r w:rsidRPr="00A709A4">
        <w:rPr>
          <w:rFonts w:ascii="Times New Roman" w:hAnsi="Times New Roman" w:cs="Times New Roman"/>
          <w:b/>
          <w:bCs/>
          <w:sz w:val="22"/>
        </w:rPr>
        <w:t>4. Top 20 upregulated miRNA in EAT samples of CAD patients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417"/>
        <w:gridCol w:w="1439"/>
        <w:gridCol w:w="1452"/>
        <w:gridCol w:w="1333"/>
        <w:gridCol w:w="1163"/>
      </w:tblGrid>
      <w:tr w:rsidR="00A709A4" w:rsidRPr="00EF4A13" w14:paraId="73CC1031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81F1B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miRNA id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E299F" w14:textId="77777777" w:rsidR="00A709A4" w:rsidRPr="00EF4A13" w:rsidRDefault="00A709A4" w:rsidP="009307D7">
            <w:pPr>
              <w:pStyle w:val="ListParagraph"/>
              <w:ind w:firstLineChars="53" w:firstLine="117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Expression</w:t>
            </w:r>
          </w:p>
          <w:p w14:paraId="0BFF984C" w14:textId="77777777" w:rsidR="00A709A4" w:rsidRPr="00EF4A13" w:rsidRDefault="00A709A4" w:rsidP="009307D7">
            <w:pPr>
              <w:pStyle w:val="ListParagraph"/>
              <w:ind w:firstLineChars="53" w:firstLine="117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(CON)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265C9" w14:textId="77777777" w:rsidR="00A709A4" w:rsidRPr="00EF4A13" w:rsidRDefault="00A709A4" w:rsidP="009307D7">
            <w:pPr>
              <w:pStyle w:val="ListParagraph"/>
              <w:ind w:firstLineChars="51" w:firstLine="11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Expression</w:t>
            </w:r>
          </w:p>
          <w:p w14:paraId="1087C97B" w14:textId="77777777" w:rsidR="00A709A4" w:rsidRPr="00EF4A13" w:rsidRDefault="00A709A4" w:rsidP="009307D7">
            <w:pPr>
              <w:pStyle w:val="ListParagraph"/>
              <w:ind w:firstLineChars="51" w:firstLine="112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(CAD)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93805" w14:textId="77777777" w:rsidR="00A709A4" w:rsidRPr="00EF4A13" w:rsidRDefault="00A709A4" w:rsidP="009307D7">
            <w:pPr>
              <w:pStyle w:val="ListParagraph"/>
              <w:ind w:firstLineChars="51" w:firstLine="112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log2Ratio</w:t>
            </w:r>
          </w:p>
          <w:p w14:paraId="47F6E478" w14:textId="77777777" w:rsidR="00A709A4" w:rsidRPr="00EF4A13" w:rsidRDefault="00A709A4" w:rsidP="009307D7">
            <w:pPr>
              <w:pStyle w:val="ListParagraph"/>
              <w:ind w:firstLineChars="51" w:firstLine="112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(CAD/CON)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7A276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08505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Q value</w:t>
            </w:r>
          </w:p>
        </w:tc>
      </w:tr>
      <w:tr w:rsidR="00A709A4" w:rsidRPr="00EF4A13" w14:paraId="3B151A24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61FE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205-3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30E13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FE66A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.454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73F90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.652625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E1CA1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.83E-86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D117F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02E-85</w:t>
            </w:r>
          </w:p>
        </w:tc>
      </w:tr>
      <w:tr w:rsidR="00A709A4" w:rsidRPr="00EF4A13" w14:paraId="162379A7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8AB3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205-5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D82E0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066667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284B1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04.54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978C7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.049991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B7296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7CDEB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09A4" w:rsidRPr="00EF4A13" w14:paraId="1A453609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EC7DE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6510-3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6856F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9E1D8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152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9F250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7.701535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1AE8C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.03E-29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EF47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01E-28</w:t>
            </w:r>
          </w:p>
        </w:tc>
      </w:tr>
      <w:tr w:rsidR="00A709A4" w:rsidRPr="00EF4A13" w14:paraId="7B937FA9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6B66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383-5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19EE3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26EE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0.09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768B4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.577935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9F1F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D7161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09A4" w:rsidRPr="00EF4A13" w14:paraId="366E0642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5660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383-3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859FC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F5E8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438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6AB90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.305606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0648B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.01E-13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DE8F0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07E-12</w:t>
            </w:r>
          </w:p>
        </w:tc>
      </w:tr>
      <w:tr w:rsidR="00A709A4" w:rsidRPr="00EF4A13" w14:paraId="77EACE8F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2E3A6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200b-3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430B2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.363333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CEAE4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43.982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BF894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.09253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381C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144D7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09A4" w:rsidRPr="00EF4A13" w14:paraId="5EB90952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337B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429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D3362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.623333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1085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06.856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B7098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.509423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B4C7D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22603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09A4" w:rsidRPr="00EF4A13" w14:paraId="794FA69B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76C8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200b-5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B336F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96667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112C0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.966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91907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.47834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2141C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.10E-104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A45AD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19E-103</w:t>
            </w:r>
          </w:p>
        </w:tc>
      </w:tr>
      <w:tr w:rsidR="00A709A4" w:rsidRPr="00EF4A13" w14:paraId="4533D1DB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78151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6131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8FEAE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27333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F3599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9962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806FF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.267132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14B5D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9.38E-24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509C0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.16E-23</w:t>
            </w:r>
          </w:p>
        </w:tc>
      </w:tr>
      <w:tr w:rsidR="00A709A4" w:rsidRPr="00EF4A13" w14:paraId="1B1B5352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6A6DB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200a-5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C19C4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126667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557EE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B3C9A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.173156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8C3A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63E-104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07451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6.30E-104</w:t>
            </w:r>
          </w:p>
        </w:tc>
      </w:tr>
      <w:tr w:rsidR="00A709A4" w:rsidRPr="00EF4A13" w14:paraId="024D4E33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82910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141-3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0E1A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B345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9.56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B34E7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.112364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93A27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BD26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09A4" w:rsidRPr="00EF4A13" w14:paraId="0BC80701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DA383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378i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6C026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.906667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616F8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81.63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0587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.948729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CF94B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45F47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09A4" w:rsidRPr="00EF4A13" w14:paraId="3C0AF35D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6D8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1245b-3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3CEC6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07001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58364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.379607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E99E6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0341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2EF17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037</w:t>
            </w:r>
          </w:p>
        </w:tc>
      </w:tr>
      <w:tr w:rsidR="00A709A4" w:rsidRPr="00EF4A13" w14:paraId="4CF452B2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6FE7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200a-3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DFB17" w14:textId="77777777" w:rsidR="00A709A4" w:rsidRPr="00EF4A13" w:rsidRDefault="00A709A4" w:rsidP="009307D7">
            <w:pPr>
              <w:pStyle w:val="ListParagraph"/>
              <w:ind w:firstLineChars="53" w:firstLine="117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.663333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6A0F6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85.16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BDBB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.362833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089E6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703A9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09A4" w:rsidRPr="00EF4A13" w14:paraId="5BDC885B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54A82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200c-3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840E1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8.936667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DE7E8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50.066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685E5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.220714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A17F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4FFE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09A4" w:rsidRPr="00EF4A13" w14:paraId="730EE815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7F70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378e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CBDEE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2.75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F2D00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68.32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E352A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4.15812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A4FC5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3054A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09A4" w:rsidRPr="00EF4A13" w14:paraId="26896E2A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A65BE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141-5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DE418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66667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43DCA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7882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35CC1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.823213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A2105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.73E-19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18C8A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5.69E-19</w:t>
            </w:r>
          </w:p>
        </w:tc>
      </w:tr>
      <w:tr w:rsidR="00A709A4" w:rsidRPr="00EF4A13" w14:paraId="5C3B5C96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4079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375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50162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573333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2BCEF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0.33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6E1DF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.812566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3FD52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9F1BB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709A4" w:rsidRPr="00EF4A13" w14:paraId="0BC823C8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BD58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548az-5p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BC9F4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F5FBF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294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8EE83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.642641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30668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1.57E-07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9B66B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2.22E-07</w:t>
            </w:r>
          </w:p>
        </w:tc>
      </w:tr>
      <w:tr w:rsidR="00A709A4" w:rsidRPr="00EF4A13" w14:paraId="317EF03D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15B44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hsa-miR-5703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70E9A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43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80E0C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1504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FD5F9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3.642641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095CA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0209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F222D" w14:textId="77777777" w:rsidR="00A709A4" w:rsidRPr="00EF4A13" w:rsidRDefault="00A709A4" w:rsidP="009307D7">
            <w:pPr>
              <w:pStyle w:val="ListParagraph"/>
              <w:ind w:firstLineChars="52" w:firstLine="114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sz w:val="22"/>
              </w:rPr>
              <w:t>0.000232</w:t>
            </w:r>
          </w:p>
        </w:tc>
      </w:tr>
    </w:tbl>
    <w:p w14:paraId="6DD33078" w14:textId="77777777" w:rsidR="00A709A4" w:rsidRPr="00EF4A13" w:rsidRDefault="00A709A4" w:rsidP="00A709A4">
      <w:pPr>
        <w:pStyle w:val="ListParagraph"/>
        <w:spacing w:line="276" w:lineRule="auto"/>
        <w:ind w:firstLineChars="177" w:firstLine="389"/>
        <w:rPr>
          <w:rFonts w:ascii="Times New Roman" w:hAnsi="Times New Roman" w:cs="Times New Roman"/>
          <w:sz w:val="22"/>
        </w:rPr>
      </w:pPr>
    </w:p>
    <w:p w14:paraId="59F76367" w14:textId="2FD1F0A7" w:rsidR="00A709A4" w:rsidRPr="00A709A4" w:rsidRDefault="00A709A4" w:rsidP="00A709A4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bookmarkStart w:id="2" w:name="_Hlk45198011"/>
      <w:r w:rsidRPr="00A709A4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125B4F">
        <w:rPr>
          <w:rFonts w:ascii="Times New Roman" w:hAnsi="Times New Roman" w:cs="Times New Roman"/>
          <w:b/>
          <w:bCs/>
          <w:sz w:val="22"/>
        </w:rPr>
        <w:t>S</w:t>
      </w:r>
      <w:bookmarkStart w:id="3" w:name="_GoBack"/>
      <w:bookmarkEnd w:id="3"/>
      <w:r w:rsidRPr="00A709A4">
        <w:rPr>
          <w:rFonts w:ascii="Times New Roman" w:hAnsi="Times New Roman" w:cs="Times New Roman"/>
          <w:b/>
          <w:bCs/>
          <w:sz w:val="22"/>
        </w:rPr>
        <w:t>5. Top 20 downregulated miRNA in EAT samples of CAD patients.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559"/>
        <w:gridCol w:w="1297"/>
        <w:gridCol w:w="1452"/>
        <w:gridCol w:w="1333"/>
        <w:gridCol w:w="1163"/>
      </w:tblGrid>
      <w:tr w:rsidR="00A709A4" w:rsidRPr="00EF4A13" w14:paraId="0AD870B8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515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miRNA id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65829" w14:textId="77777777" w:rsidR="00A709A4" w:rsidRPr="00EF4A13" w:rsidRDefault="00A709A4" w:rsidP="009307D7">
            <w:pPr>
              <w:pStyle w:val="ListParagraph"/>
              <w:ind w:firstLineChars="53" w:firstLine="117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Expression</w:t>
            </w:r>
          </w:p>
          <w:p w14:paraId="4A4109C4" w14:textId="77777777" w:rsidR="00A709A4" w:rsidRPr="00EF4A13" w:rsidRDefault="00A709A4" w:rsidP="009307D7">
            <w:pPr>
              <w:pStyle w:val="ListParagraph"/>
              <w:ind w:firstLineChars="53" w:firstLine="117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(CON)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09220" w14:textId="77777777" w:rsidR="00A709A4" w:rsidRPr="00EF4A13" w:rsidRDefault="00A709A4" w:rsidP="009307D7">
            <w:pPr>
              <w:pStyle w:val="ListParagraph"/>
              <w:ind w:firstLineChars="51" w:firstLine="112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Expression</w:t>
            </w:r>
          </w:p>
          <w:p w14:paraId="48929B02" w14:textId="77777777" w:rsidR="00A709A4" w:rsidRPr="00EF4A13" w:rsidRDefault="00A709A4" w:rsidP="009307D7">
            <w:pPr>
              <w:pStyle w:val="ListParagraph"/>
              <w:ind w:firstLineChars="51" w:firstLine="112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(CAD)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17D35" w14:textId="77777777" w:rsidR="00A709A4" w:rsidRPr="00EF4A13" w:rsidRDefault="00A709A4" w:rsidP="009307D7">
            <w:pPr>
              <w:pStyle w:val="ListParagraph"/>
              <w:ind w:firstLineChars="51" w:firstLine="112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log2Ratio</w:t>
            </w:r>
          </w:p>
          <w:p w14:paraId="403D4028" w14:textId="77777777" w:rsidR="00A709A4" w:rsidRPr="00EF4A13" w:rsidRDefault="00A709A4" w:rsidP="009307D7">
            <w:pPr>
              <w:pStyle w:val="ListParagraph"/>
              <w:ind w:firstLineChars="51" w:firstLine="112"/>
              <w:jc w:val="center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(CAD/CON)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31993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8C41E" w14:textId="77777777" w:rsidR="00A709A4" w:rsidRPr="00EF4A13" w:rsidRDefault="00A709A4" w:rsidP="009307D7">
            <w:pPr>
              <w:pStyle w:val="ListParagraph"/>
              <w:ind w:firstLineChars="51" w:firstLine="112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/>
                <w:b/>
                <w:bCs/>
                <w:sz w:val="22"/>
              </w:rPr>
              <w:t>Q value</w:t>
            </w:r>
          </w:p>
        </w:tc>
      </w:tr>
      <w:tr w:rsidR="00A709A4" w:rsidRPr="00EF4A13" w14:paraId="0BBB6AAC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8F0B4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4707-3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6E32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5.26333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5777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.0306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49BF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7.26199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14CF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20E-117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29CF0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4.98E-117</w:t>
            </w:r>
          </w:p>
        </w:tc>
      </w:tr>
      <w:tr w:rsidR="00A709A4" w:rsidRPr="00EF4A13" w14:paraId="786619D1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806E7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517a-3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D8B2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69333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0630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.272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51503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2.5691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3D06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5.28E-26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F0816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27E-25</w:t>
            </w:r>
          </w:p>
        </w:tc>
      </w:tr>
      <w:tr w:rsidR="00A709A4" w:rsidRPr="00EF4A13" w14:paraId="414D7BC2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9615B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7975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8D8C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4.58333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0C90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042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C9B4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2.00706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E0A8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17E-47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689B3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3.47E-47</w:t>
            </w:r>
          </w:p>
        </w:tc>
      </w:tr>
      <w:tr w:rsidR="00A709A4" w:rsidRPr="00EF4A13" w14:paraId="4C88F035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19240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377-3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473BE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4.9433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93FB4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4.104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DA3A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73789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BE72E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3.03E-126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09B76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30E-125</w:t>
            </w:r>
          </w:p>
        </w:tc>
      </w:tr>
      <w:tr w:rsidR="00A709A4" w:rsidRPr="00EF4A13" w14:paraId="0A6CFC4B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4024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299-5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88CFA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6.036667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5203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832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1F68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57358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BB8B7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2.19E-45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A2150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6.50E-45</w:t>
            </w:r>
          </w:p>
        </w:tc>
      </w:tr>
      <w:tr w:rsidR="00A709A4" w:rsidRPr="00EF4A13" w14:paraId="2352A190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770E3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143-5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26B50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0.83667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BB466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3.606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4B32C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49389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AA496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2.14E-74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8BCD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7.20E-74</w:t>
            </w:r>
          </w:p>
        </w:tc>
      </w:tr>
      <w:tr w:rsidR="00A709A4" w:rsidRPr="00EF4A13" w14:paraId="6A3D5751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CD02E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144-3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B376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100.90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910DB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364.964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8825D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48049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E1DB4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635DD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709A4" w:rsidRPr="00EF4A13" w14:paraId="456D755A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BBE54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6087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178AD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3.28333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F6EB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226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77BE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39998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A59AA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23E-22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EA06E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2.76E-22</w:t>
            </w:r>
          </w:p>
        </w:tc>
      </w:tr>
      <w:tr w:rsidR="00A709A4" w:rsidRPr="00EF4A13" w14:paraId="52FFAD2A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BCBEC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lastRenderedPageBreak/>
              <w:t>hsa-miR-324-5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AE87C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56.62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5CF63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20.032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1EA00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38276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ABE17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B6C1E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709A4" w:rsidRPr="00EF4A13" w14:paraId="3C58A8FF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2FE3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4492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0967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3.37333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A574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276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35A7E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30489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37ED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5.32E-2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613F6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13E-19</w:t>
            </w:r>
          </w:p>
        </w:tc>
      </w:tr>
      <w:tr w:rsidR="00A709A4" w:rsidRPr="00EF4A13" w14:paraId="649F3192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8164E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299-3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C75BE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5.21333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DD7D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902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DF01B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28897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0FAAD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9.16E-3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D818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2.32E-29</w:t>
            </w:r>
          </w:p>
        </w:tc>
      </w:tr>
      <w:tr w:rsidR="00A709A4" w:rsidRPr="00EF4A13" w14:paraId="04AAEBA9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D8ED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423-5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DE862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97.97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8D15D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36.656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4CDDB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28863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A01B4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04A9C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709A4" w:rsidRPr="00EF4A13" w14:paraId="1A5992CB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F739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let-7i-3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1F604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92.99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7DDF4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34.55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AC611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27951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D274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8DC5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709A4" w:rsidRPr="00EF4A13" w14:paraId="645789CC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132BC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103a-3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450F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675.49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287D0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266.65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13B5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269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E26FD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A7C1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709A4" w:rsidRPr="00EF4A13" w14:paraId="117D3EE2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E323A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144-5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9A0C2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23.0233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8E31C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9.47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D583A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17472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E859C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3.48E-111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871A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38E-110</w:t>
            </w:r>
          </w:p>
        </w:tc>
      </w:tr>
      <w:tr w:rsidR="00A709A4" w:rsidRPr="00EF4A13" w14:paraId="55FA598F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21974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3074-5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73734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725.67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DAB5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721.97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3268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11473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B22C0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101A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709A4" w:rsidRPr="00EF4A13" w14:paraId="2FD93A3F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AABA1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1260b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6F4E9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4.75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E7C0A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2.046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97B5A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11418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DFEDD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6.63E-22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755F3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46E-21</w:t>
            </w:r>
          </w:p>
        </w:tc>
      </w:tr>
      <w:tr w:rsidR="00A709A4" w:rsidRPr="00EF4A13" w14:paraId="4220716E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C5D2D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874-3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F5C77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98.12333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B2841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43.866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43C86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03358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2C4B6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14066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709A4" w:rsidRPr="00EF4A13" w14:paraId="5070E796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C63C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328-3p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C8276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37.7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5D97C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62.178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5442F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02694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5ACA0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C18D2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709A4" w:rsidRPr="00EF4A13" w14:paraId="039BCB91" w14:textId="77777777" w:rsidTr="009307D7">
        <w:trPr>
          <w:trHeight w:val="397"/>
        </w:trPr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1414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hsa-miR-1260a</w:t>
            </w:r>
          </w:p>
        </w:tc>
        <w:tc>
          <w:tcPr>
            <w:tcW w:w="155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22E31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80.24</w:t>
            </w:r>
          </w:p>
        </w:tc>
        <w:tc>
          <w:tcPr>
            <w:tcW w:w="12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2C8C5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37.94</w:t>
            </w:r>
          </w:p>
        </w:tc>
        <w:tc>
          <w:tcPr>
            <w:tcW w:w="145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D0588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-1.00333</w:t>
            </w:r>
          </w:p>
        </w:tc>
        <w:tc>
          <w:tcPr>
            <w:tcW w:w="13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A15B0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1.32E-289</w:t>
            </w:r>
          </w:p>
        </w:tc>
        <w:tc>
          <w:tcPr>
            <w:tcW w:w="116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ECE43" w14:textId="77777777" w:rsidR="00A709A4" w:rsidRPr="00EF4A13" w:rsidRDefault="00A709A4" w:rsidP="009307D7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4A13">
              <w:rPr>
                <w:rFonts w:ascii="Times New Roman" w:hAnsi="Times New Roman" w:cs="Times New Roman" w:hint="eastAsia"/>
                <w:sz w:val="22"/>
              </w:rPr>
              <w:t>7.32E-289</w:t>
            </w:r>
          </w:p>
        </w:tc>
      </w:tr>
      <w:bookmarkEnd w:id="2"/>
    </w:tbl>
    <w:p w14:paraId="0ADD2A62" w14:textId="77777777" w:rsidR="00A709A4" w:rsidRPr="00EF4A13" w:rsidRDefault="00A709A4" w:rsidP="00A709A4">
      <w:pPr>
        <w:pStyle w:val="ListParagraph"/>
        <w:ind w:firstLineChars="0" w:firstLine="0"/>
        <w:rPr>
          <w:rFonts w:ascii="Times New Roman" w:hAnsi="Times New Roman" w:cs="Times New Roman"/>
          <w:sz w:val="22"/>
        </w:rPr>
      </w:pPr>
    </w:p>
    <w:p w14:paraId="1B9D0EDE" w14:textId="723ED33F" w:rsidR="00821388" w:rsidRDefault="00821388" w:rsidP="00A709A4"/>
    <w:sectPr w:rsidR="00821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39A841" w14:textId="77777777" w:rsidR="00291F2E" w:rsidRDefault="00291F2E" w:rsidP="004F7665">
      <w:r>
        <w:separator/>
      </w:r>
    </w:p>
  </w:endnote>
  <w:endnote w:type="continuationSeparator" w:id="0">
    <w:p w14:paraId="6C810214" w14:textId="77777777" w:rsidR="00291F2E" w:rsidRDefault="00291F2E" w:rsidP="004F7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Cn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C7E10" w14:textId="77777777" w:rsidR="00291F2E" w:rsidRDefault="00291F2E" w:rsidP="004F7665">
      <w:r>
        <w:separator/>
      </w:r>
    </w:p>
  </w:footnote>
  <w:footnote w:type="continuationSeparator" w:id="0">
    <w:p w14:paraId="3770DB2C" w14:textId="77777777" w:rsidR="00291F2E" w:rsidRDefault="00291F2E" w:rsidP="004F7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9A4"/>
    <w:rsid w:val="00125B4F"/>
    <w:rsid w:val="00291F2E"/>
    <w:rsid w:val="004A775C"/>
    <w:rsid w:val="004E3932"/>
    <w:rsid w:val="004F7665"/>
    <w:rsid w:val="006C343E"/>
    <w:rsid w:val="00821388"/>
    <w:rsid w:val="00860F4E"/>
    <w:rsid w:val="00A709A4"/>
    <w:rsid w:val="00DD551C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DEE70"/>
  <w15:chartTrackingRefBased/>
  <w15:docId w15:val="{F3D4C371-67DF-46D9-A43E-C650B5F70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9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9A4"/>
    <w:pPr>
      <w:ind w:firstLineChars="200" w:firstLine="420"/>
    </w:pPr>
  </w:style>
  <w:style w:type="table" w:styleId="TableGrid">
    <w:name w:val="Table Grid"/>
    <w:basedOn w:val="TableNormal"/>
    <w:uiPriority w:val="59"/>
    <w:rsid w:val="00A70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7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76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76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76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61</Words>
  <Characters>4910</Characters>
  <Application>Microsoft Office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聪聪</dc:creator>
  <cp:keywords/>
  <dc:description/>
  <cp:lastModifiedBy>Divya D.</cp:lastModifiedBy>
  <cp:revision>7</cp:revision>
  <dcterms:created xsi:type="dcterms:W3CDTF">2020-09-27T15:31:00Z</dcterms:created>
  <dcterms:modified xsi:type="dcterms:W3CDTF">2021-04-07T07:52:00Z</dcterms:modified>
</cp:coreProperties>
</file>